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E07" w:rsidRPr="00E87E07" w:rsidRDefault="00EA3F11" w:rsidP="00E87E07">
      <w:pPr>
        <w:tabs>
          <w:tab w:val="left" w:pos="284"/>
          <w:tab w:val="left" w:pos="425"/>
        </w:tabs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6048375" cy="4724400"/>
            <wp:effectExtent l="19050" t="0" r="9525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C04DC0" w:rsidRPr="00E87E07" w:rsidRDefault="002E6FD0" w:rsidP="00E87E07">
      <w:pPr>
        <w:tabs>
          <w:tab w:val="left" w:pos="284"/>
          <w:tab w:val="left" w:pos="425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1: </w:t>
      </w:r>
      <w:r w:rsidR="00C04DC0">
        <w:rPr>
          <w:rFonts w:ascii="Arial" w:hAnsi="Arial" w:cs="Arial"/>
          <w:b/>
        </w:rPr>
        <w:t>Figure</w:t>
      </w:r>
      <w:r w:rsidR="00C04DC0" w:rsidRPr="00E87E0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C04DC0" w:rsidRPr="00E87E07">
        <w:rPr>
          <w:rFonts w:ascii="Arial" w:hAnsi="Arial" w:cs="Arial"/>
          <w:b/>
        </w:rPr>
        <w:t>1: Study design</w:t>
      </w:r>
      <w:bookmarkStart w:id="0" w:name="_GoBack"/>
      <w:bookmarkEnd w:id="0"/>
    </w:p>
    <w:sectPr w:rsidR="00C04DC0" w:rsidRPr="00E87E07" w:rsidSect="0084377F">
      <w:footerReference w:type="default" r:id="rId12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59E" w:rsidRDefault="0008259E" w:rsidP="009949A6">
      <w:pPr>
        <w:spacing w:after="0" w:line="240" w:lineRule="auto"/>
      </w:pPr>
      <w:r>
        <w:separator/>
      </w:r>
    </w:p>
  </w:endnote>
  <w:endnote w:type="continuationSeparator" w:id="0">
    <w:p w:rsidR="0008259E" w:rsidRDefault="0008259E" w:rsidP="00994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44021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0891" w:rsidRDefault="00D81568">
        <w:pPr>
          <w:pStyle w:val="Footer"/>
          <w:jc w:val="right"/>
        </w:pPr>
        <w:r>
          <w:fldChar w:fldCharType="begin"/>
        </w:r>
        <w:r w:rsidR="004D0891">
          <w:instrText xml:space="preserve"> PAGE   \* MERGEFORMAT </w:instrText>
        </w:r>
        <w:r>
          <w:fldChar w:fldCharType="separate"/>
        </w:r>
        <w:r w:rsidR="002E6F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0891" w:rsidRDefault="004D08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59E" w:rsidRDefault="0008259E" w:rsidP="009949A6">
      <w:pPr>
        <w:spacing w:after="0" w:line="240" w:lineRule="auto"/>
      </w:pPr>
      <w:r>
        <w:separator/>
      </w:r>
    </w:p>
  </w:footnote>
  <w:footnote w:type="continuationSeparator" w:id="0">
    <w:p w:rsidR="0008259E" w:rsidRDefault="0008259E" w:rsidP="009949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B47561"/>
    <w:multiLevelType w:val="multilevel"/>
    <w:tmpl w:val="AAACF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3DD5B68"/>
    <w:multiLevelType w:val="multilevel"/>
    <w:tmpl w:val="EBF24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4845CAD"/>
    <w:multiLevelType w:val="multilevel"/>
    <w:tmpl w:val="62BE7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53E436F"/>
    <w:multiLevelType w:val="multilevel"/>
    <w:tmpl w:val="83BEA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AA6132"/>
    <w:multiLevelType w:val="hybridMultilevel"/>
    <w:tmpl w:val="9C98F272"/>
    <w:lvl w:ilvl="0" w:tplc="D346C90E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0072C6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534160"/>
    <w:multiLevelType w:val="hybridMultilevel"/>
    <w:tmpl w:val="0A34E82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241A55"/>
    <w:multiLevelType w:val="multilevel"/>
    <w:tmpl w:val="ED940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2BA1E80"/>
    <w:multiLevelType w:val="multilevel"/>
    <w:tmpl w:val="1B0CEA0E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1800" w:hanging="1440"/>
      </w:pPr>
    </w:lvl>
  </w:abstractNum>
  <w:abstractNum w:abstractNumId="8">
    <w:nsid w:val="7C3C69D0"/>
    <w:multiLevelType w:val="multilevel"/>
    <w:tmpl w:val="3878D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E280F07"/>
    <w:multiLevelType w:val="hybridMultilevel"/>
    <w:tmpl w:val="E6F858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5D136C"/>
    <w:multiLevelType w:val="hybridMultilevel"/>
    <w:tmpl w:val="E6F858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10"/>
  </w:num>
  <w:num w:numId="10">
    <w:abstractNumId w:val="7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209F"/>
    <w:rsid w:val="00011767"/>
    <w:rsid w:val="00035D99"/>
    <w:rsid w:val="00053137"/>
    <w:rsid w:val="00054934"/>
    <w:rsid w:val="00062BFC"/>
    <w:rsid w:val="000745BF"/>
    <w:rsid w:val="0008259E"/>
    <w:rsid w:val="000A3769"/>
    <w:rsid w:val="000B7AB1"/>
    <w:rsid w:val="000C2C0B"/>
    <w:rsid w:val="000D209F"/>
    <w:rsid w:val="000D72B7"/>
    <w:rsid w:val="000E5BAF"/>
    <w:rsid w:val="001640A4"/>
    <w:rsid w:val="001656D7"/>
    <w:rsid w:val="00171F4A"/>
    <w:rsid w:val="00177BE4"/>
    <w:rsid w:val="00181085"/>
    <w:rsid w:val="00181FF9"/>
    <w:rsid w:val="00184B4C"/>
    <w:rsid w:val="00185320"/>
    <w:rsid w:val="001A3D37"/>
    <w:rsid w:val="001C3BBA"/>
    <w:rsid w:val="001D081C"/>
    <w:rsid w:val="001D7376"/>
    <w:rsid w:val="001E4BE8"/>
    <w:rsid w:val="00211322"/>
    <w:rsid w:val="0021636D"/>
    <w:rsid w:val="00221C0E"/>
    <w:rsid w:val="002268AE"/>
    <w:rsid w:val="00232D9E"/>
    <w:rsid w:val="002377F1"/>
    <w:rsid w:val="00272391"/>
    <w:rsid w:val="00276642"/>
    <w:rsid w:val="00281126"/>
    <w:rsid w:val="002A6BA3"/>
    <w:rsid w:val="002E162E"/>
    <w:rsid w:val="002E6FD0"/>
    <w:rsid w:val="002F0E4A"/>
    <w:rsid w:val="0030207C"/>
    <w:rsid w:val="0031152D"/>
    <w:rsid w:val="00317652"/>
    <w:rsid w:val="00326324"/>
    <w:rsid w:val="00336917"/>
    <w:rsid w:val="00350B8F"/>
    <w:rsid w:val="00373073"/>
    <w:rsid w:val="00393C47"/>
    <w:rsid w:val="003A0684"/>
    <w:rsid w:val="003A1179"/>
    <w:rsid w:val="003A1687"/>
    <w:rsid w:val="003A3DE5"/>
    <w:rsid w:val="003B3B97"/>
    <w:rsid w:val="003F28BF"/>
    <w:rsid w:val="003F2E0B"/>
    <w:rsid w:val="003F5BE9"/>
    <w:rsid w:val="004109E7"/>
    <w:rsid w:val="00424701"/>
    <w:rsid w:val="0045776B"/>
    <w:rsid w:val="00460C8A"/>
    <w:rsid w:val="00474F62"/>
    <w:rsid w:val="00496F08"/>
    <w:rsid w:val="004A1306"/>
    <w:rsid w:val="004A3B10"/>
    <w:rsid w:val="004C25B0"/>
    <w:rsid w:val="004D0891"/>
    <w:rsid w:val="004D63C6"/>
    <w:rsid w:val="00504269"/>
    <w:rsid w:val="005633BF"/>
    <w:rsid w:val="00564076"/>
    <w:rsid w:val="0057448E"/>
    <w:rsid w:val="00604629"/>
    <w:rsid w:val="00615DB9"/>
    <w:rsid w:val="006166C4"/>
    <w:rsid w:val="00625AEF"/>
    <w:rsid w:val="00641AD2"/>
    <w:rsid w:val="00667AAE"/>
    <w:rsid w:val="00694EC3"/>
    <w:rsid w:val="0069618F"/>
    <w:rsid w:val="006A2A5A"/>
    <w:rsid w:val="006C7A13"/>
    <w:rsid w:val="006E3EC8"/>
    <w:rsid w:val="006E4F5F"/>
    <w:rsid w:val="00701583"/>
    <w:rsid w:val="00716D6D"/>
    <w:rsid w:val="00724481"/>
    <w:rsid w:val="00756832"/>
    <w:rsid w:val="00762A67"/>
    <w:rsid w:val="0077482E"/>
    <w:rsid w:val="00795653"/>
    <w:rsid w:val="00796904"/>
    <w:rsid w:val="007A1BCE"/>
    <w:rsid w:val="007B5A9B"/>
    <w:rsid w:val="007E44E2"/>
    <w:rsid w:val="007F2F3E"/>
    <w:rsid w:val="008305D1"/>
    <w:rsid w:val="008372D0"/>
    <w:rsid w:val="0084377F"/>
    <w:rsid w:val="00863927"/>
    <w:rsid w:val="00880C2D"/>
    <w:rsid w:val="00894B53"/>
    <w:rsid w:val="008A284A"/>
    <w:rsid w:val="008C0F66"/>
    <w:rsid w:val="008E4035"/>
    <w:rsid w:val="008E64E1"/>
    <w:rsid w:val="008F089A"/>
    <w:rsid w:val="0090580E"/>
    <w:rsid w:val="009173E7"/>
    <w:rsid w:val="00946D51"/>
    <w:rsid w:val="00947375"/>
    <w:rsid w:val="00977735"/>
    <w:rsid w:val="00982C52"/>
    <w:rsid w:val="009949A6"/>
    <w:rsid w:val="009A0851"/>
    <w:rsid w:val="009A56C4"/>
    <w:rsid w:val="009A6D99"/>
    <w:rsid w:val="009E0969"/>
    <w:rsid w:val="009E40A9"/>
    <w:rsid w:val="009F0797"/>
    <w:rsid w:val="009F7F12"/>
    <w:rsid w:val="00A11AC5"/>
    <w:rsid w:val="00A6304B"/>
    <w:rsid w:val="00A674BD"/>
    <w:rsid w:val="00A74A65"/>
    <w:rsid w:val="00A858EB"/>
    <w:rsid w:val="00A95742"/>
    <w:rsid w:val="00AC093D"/>
    <w:rsid w:val="00AD712D"/>
    <w:rsid w:val="00AF16AA"/>
    <w:rsid w:val="00AF1C9E"/>
    <w:rsid w:val="00B11C32"/>
    <w:rsid w:val="00B528DD"/>
    <w:rsid w:val="00B6522D"/>
    <w:rsid w:val="00BB134D"/>
    <w:rsid w:val="00BB244F"/>
    <w:rsid w:val="00BE0D77"/>
    <w:rsid w:val="00BE15B0"/>
    <w:rsid w:val="00C04DC0"/>
    <w:rsid w:val="00C1195C"/>
    <w:rsid w:val="00C54CAC"/>
    <w:rsid w:val="00C676E9"/>
    <w:rsid w:val="00C84DC3"/>
    <w:rsid w:val="00C9619E"/>
    <w:rsid w:val="00CA048A"/>
    <w:rsid w:val="00CA61BC"/>
    <w:rsid w:val="00CB1899"/>
    <w:rsid w:val="00CD4B8A"/>
    <w:rsid w:val="00CD4D97"/>
    <w:rsid w:val="00CE56B2"/>
    <w:rsid w:val="00CF6638"/>
    <w:rsid w:val="00D333BD"/>
    <w:rsid w:val="00D53886"/>
    <w:rsid w:val="00D80589"/>
    <w:rsid w:val="00D81568"/>
    <w:rsid w:val="00D81FAE"/>
    <w:rsid w:val="00D85888"/>
    <w:rsid w:val="00D9483B"/>
    <w:rsid w:val="00DB1CB7"/>
    <w:rsid w:val="00DC6087"/>
    <w:rsid w:val="00DF5D67"/>
    <w:rsid w:val="00DF790B"/>
    <w:rsid w:val="00DF7FE9"/>
    <w:rsid w:val="00E24F0E"/>
    <w:rsid w:val="00E353F2"/>
    <w:rsid w:val="00E62FBD"/>
    <w:rsid w:val="00E713B0"/>
    <w:rsid w:val="00E827C0"/>
    <w:rsid w:val="00E82EF5"/>
    <w:rsid w:val="00E85D39"/>
    <w:rsid w:val="00E87E07"/>
    <w:rsid w:val="00E9450C"/>
    <w:rsid w:val="00EA3F11"/>
    <w:rsid w:val="00EB5B12"/>
    <w:rsid w:val="00EB7526"/>
    <w:rsid w:val="00EC012E"/>
    <w:rsid w:val="00EC29E4"/>
    <w:rsid w:val="00ED20D0"/>
    <w:rsid w:val="00F23CA2"/>
    <w:rsid w:val="00F246C0"/>
    <w:rsid w:val="00F91426"/>
    <w:rsid w:val="00FC0B71"/>
    <w:rsid w:val="00FE45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568"/>
  </w:style>
  <w:style w:type="paragraph" w:styleId="Heading1">
    <w:name w:val="heading 1"/>
    <w:basedOn w:val="Normal"/>
    <w:next w:val="Normal"/>
    <w:link w:val="Heading1Char"/>
    <w:uiPriority w:val="9"/>
    <w:qFormat/>
    <w:rsid w:val="00460C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0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0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0D209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D209F"/>
    <w:rPr>
      <w:b/>
      <w:bCs/>
    </w:rPr>
  </w:style>
  <w:style w:type="character" w:customStyle="1" w:styleId="apple-converted-space">
    <w:name w:val="apple-converted-space"/>
    <w:basedOn w:val="DefaultParagraphFont"/>
    <w:rsid w:val="000D209F"/>
  </w:style>
  <w:style w:type="character" w:styleId="Hyperlink">
    <w:name w:val="Hyperlink"/>
    <w:basedOn w:val="DefaultParagraphFont"/>
    <w:uiPriority w:val="99"/>
    <w:unhideWhenUsed/>
    <w:rsid w:val="000D209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D20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D209F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0D209F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D20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0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fpp">
    <w:name w:val="_f_pp"/>
    <w:basedOn w:val="DefaultParagraphFont"/>
    <w:rsid w:val="00F91426"/>
  </w:style>
  <w:style w:type="paragraph" w:styleId="ListParagraph">
    <w:name w:val="List Paragraph"/>
    <w:basedOn w:val="Normal"/>
    <w:uiPriority w:val="34"/>
    <w:qFormat/>
    <w:rsid w:val="00F9142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62B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BFC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60C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Indent">
    <w:name w:val="Body Text Indent"/>
    <w:basedOn w:val="Normal"/>
    <w:link w:val="BodyTextIndentChar"/>
    <w:rsid w:val="00A6304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A6304B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4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A6"/>
  </w:style>
  <w:style w:type="paragraph" w:styleId="Footer">
    <w:name w:val="footer"/>
    <w:basedOn w:val="Normal"/>
    <w:link w:val="FooterChar"/>
    <w:uiPriority w:val="99"/>
    <w:unhideWhenUsed/>
    <w:rsid w:val="00994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A6"/>
  </w:style>
  <w:style w:type="paragraph" w:customStyle="1" w:styleId="EndNoteBibliographyTitle">
    <w:name w:val="EndNote Bibliography Title"/>
    <w:basedOn w:val="Normal"/>
    <w:link w:val="EndNoteBibliographyTitleChar"/>
    <w:rsid w:val="009949A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9A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49A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49A6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134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3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4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A068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261E022-D116-47EF-8874-9C72CBCE1C1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AB9B1D0F-4C30-4632-90E7-E3B8DBD466AA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Screening stage 1</a:t>
          </a:r>
        </a:p>
      </dgm:t>
    </dgm:pt>
    <dgm:pt modelId="{867F1A50-5328-4EE7-A303-71060570E1DA}" type="parTrans" cxnId="{3B40D68E-E4B0-4822-BBAC-FF7DFC6499FA}">
      <dgm:prSet/>
      <dgm:spPr/>
      <dgm:t>
        <a:bodyPr/>
        <a:lstStyle/>
        <a:p>
          <a:endParaRPr lang="en-AU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C25408B-1473-40C8-922C-0BFE31F66442}" type="sibTrans" cxnId="{3B40D68E-E4B0-4822-BBAC-FF7DFC6499FA}">
      <dgm:prSet/>
      <dgm:spPr/>
      <dgm:t>
        <a:bodyPr/>
        <a:lstStyle/>
        <a:p>
          <a:endParaRPr lang="en-AU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83AF97E-54E1-4DDB-BFFD-F6C612230BDD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Screening stage 2 (n=1000)</a:t>
          </a:r>
        </a:p>
      </dgm:t>
    </dgm:pt>
    <dgm:pt modelId="{9C5CD346-9A91-4C2C-9959-2ECCCD14CB3D}" type="parTrans" cxnId="{0B4874D4-E183-463E-96AF-82A4D55669E3}">
      <dgm:prSet/>
      <dgm:spPr/>
      <dgm:t>
        <a:bodyPr/>
        <a:lstStyle/>
        <a:p>
          <a:endParaRPr lang="en-AU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390F9F3-4AF8-405A-8476-C4F7DE90D45B}" type="sibTrans" cxnId="{0B4874D4-E183-463E-96AF-82A4D55669E3}">
      <dgm:prSet/>
      <dgm:spPr/>
      <dgm:t>
        <a:bodyPr/>
        <a:lstStyle/>
        <a:p>
          <a:endParaRPr lang="en-AU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A729A11-500B-4793-BDC3-B67CE0FAE61C}">
      <dgm:prSet phldrT="[Text]" custT="1"/>
      <dgm:spPr/>
      <dgm:t>
        <a:bodyPr/>
        <a:lstStyle/>
        <a:p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AUSDRISK questionnaire</a:t>
          </a:r>
        </a:p>
      </dgm:t>
    </dgm:pt>
    <dgm:pt modelId="{0A1FEAEC-AE09-44F6-A0CF-150AC9710C3E}" type="parTrans" cxnId="{913B65AC-6239-4FF8-9C57-9D9A3C4D1E12}">
      <dgm:prSet/>
      <dgm:spPr/>
      <dgm:t>
        <a:bodyPr/>
        <a:lstStyle/>
        <a:p>
          <a:endParaRPr lang="en-AU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98FD8EB-20B9-48C4-A5A8-D4C2EDBE3278}" type="sibTrans" cxnId="{913B65AC-6239-4FF8-9C57-9D9A3C4D1E12}">
      <dgm:prSet/>
      <dgm:spPr/>
      <dgm:t>
        <a:bodyPr/>
        <a:lstStyle/>
        <a:p>
          <a:endParaRPr lang="en-AU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3280E6C-4E3E-439E-A9DE-ACD9C3AE4CB0}">
      <dgm:prSet phldrT="[Text]" custT="1"/>
      <dgm:spPr/>
      <dgm:t>
        <a:bodyPr/>
        <a:lstStyle/>
        <a:p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Baseline questionnaire, anthropometry </a:t>
          </a:r>
        </a:p>
      </dgm:t>
    </dgm:pt>
    <dgm:pt modelId="{E42D523E-84E6-4172-86DB-5E576BB37970}" type="parTrans" cxnId="{BB7F6964-6B89-4F79-B200-7800B2D4F350}">
      <dgm:prSet/>
      <dgm:spPr/>
      <dgm:t>
        <a:bodyPr/>
        <a:lstStyle/>
        <a:p>
          <a:endParaRPr lang="en-AU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963D028-C6A2-46FC-8B30-8364DB388887}" type="sibTrans" cxnId="{BB7F6964-6B89-4F79-B200-7800B2D4F350}">
      <dgm:prSet/>
      <dgm:spPr/>
      <dgm:t>
        <a:bodyPr/>
        <a:lstStyle/>
        <a:p>
          <a:endParaRPr lang="en-AU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3ACC7E7-DFF3-438F-894B-E34898ECCA6A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Control group 1 (n=250)</a:t>
          </a:r>
        </a:p>
      </dgm:t>
    </dgm:pt>
    <dgm:pt modelId="{F0D3189F-9678-4CB2-A1A5-0CBC6D52EC84}" type="parTrans" cxnId="{64A919A7-80D4-4149-A175-0EBFF1572702}">
      <dgm:prSet/>
      <dgm:spPr/>
      <dgm:t>
        <a:bodyPr/>
        <a:lstStyle/>
        <a:p>
          <a:endParaRPr lang="en-AU"/>
        </a:p>
      </dgm:t>
    </dgm:pt>
    <dgm:pt modelId="{76F41A02-4005-4B79-8C3A-8EC3130E6E8D}" type="sibTrans" cxnId="{64A919A7-80D4-4149-A175-0EBFF1572702}">
      <dgm:prSet/>
      <dgm:spPr/>
      <dgm:t>
        <a:bodyPr/>
        <a:lstStyle/>
        <a:p>
          <a:endParaRPr lang="en-AU"/>
        </a:p>
      </dgm:t>
    </dgm:pt>
    <dgm:pt modelId="{BDC7C7EA-6425-4402-B6B8-756E1C7D8F58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Intervention group (n=250)</a:t>
          </a:r>
        </a:p>
      </dgm:t>
    </dgm:pt>
    <dgm:pt modelId="{7CE16551-2095-4585-BCEE-D1CC426691B4}" type="parTrans" cxnId="{F7021C63-1651-4471-B46E-95AAFECD8761}">
      <dgm:prSet/>
      <dgm:spPr/>
      <dgm:t>
        <a:bodyPr/>
        <a:lstStyle/>
        <a:p>
          <a:endParaRPr lang="en-AU"/>
        </a:p>
      </dgm:t>
    </dgm:pt>
    <dgm:pt modelId="{AAFA8113-5455-4F29-918A-6A14BCB026E0}" type="sibTrans" cxnId="{F7021C63-1651-4471-B46E-95AAFECD8761}">
      <dgm:prSet/>
      <dgm:spPr/>
      <dgm:t>
        <a:bodyPr/>
        <a:lstStyle/>
        <a:p>
          <a:endParaRPr lang="en-AU"/>
        </a:p>
      </dgm:t>
    </dgm:pt>
    <dgm:pt modelId="{449A37A8-1FDB-49E0-B2D4-28583CA5073B}">
      <dgm:prSet phldrT="[Text]" custT="1"/>
      <dgm:spPr/>
      <dgm:t>
        <a:bodyPr/>
        <a:lstStyle/>
        <a:p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EAEC88F-1419-423D-AA3D-32DA97BAD898}" type="parTrans" cxnId="{D96406AE-4BDC-4E3C-B651-9858429C6F8A}">
      <dgm:prSet/>
      <dgm:spPr/>
      <dgm:t>
        <a:bodyPr/>
        <a:lstStyle/>
        <a:p>
          <a:endParaRPr lang="en-AU"/>
        </a:p>
      </dgm:t>
    </dgm:pt>
    <dgm:pt modelId="{F3876188-E1D1-4E75-B4BE-9B0C03D5E278}" type="sibTrans" cxnId="{D96406AE-4BDC-4E3C-B651-9858429C6F8A}">
      <dgm:prSet/>
      <dgm:spPr/>
      <dgm:t>
        <a:bodyPr/>
        <a:lstStyle/>
        <a:p>
          <a:endParaRPr lang="en-AU"/>
        </a:p>
      </dgm:t>
    </dgm:pt>
    <dgm:pt modelId="{CD338D07-6E4C-4940-8B99-1A4743A9DCAE}">
      <dgm:prSet phldrT="[Text]" custT="1"/>
      <dgm:spPr/>
      <dgm:t>
        <a:bodyPr/>
        <a:lstStyle/>
        <a:p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Randomisation</a:t>
          </a:r>
        </a:p>
      </dgm:t>
    </dgm:pt>
    <dgm:pt modelId="{609B1404-AFE0-4971-88B4-56B3B1E4D323}" type="parTrans" cxnId="{2C60BFDD-9114-4E78-AF66-738EE54D9F3F}">
      <dgm:prSet/>
      <dgm:spPr/>
      <dgm:t>
        <a:bodyPr/>
        <a:lstStyle/>
        <a:p>
          <a:endParaRPr lang="en-AU"/>
        </a:p>
      </dgm:t>
    </dgm:pt>
    <dgm:pt modelId="{D3971ADD-B48D-4CFA-877A-E0FA0525AA7D}" type="sibTrans" cxnId="{2C60BFDD-9114-4E78-AF66-738EE54D9F3F}">
      <dgm:prSet/>
      <dgm:spPr/>
      <dgm:t>
        <a:bodyPr/>
        <a:lstStyle/>
        <a:p>
          <a:endParaRPr lang="en-AU"/>
        </a:p>
      </dgm:t>
    </dgm:pt>
    <dgm:pt modelId="{2983AF6D-4C56-4705-8362-39547CD3FC66}">
      <dgm:prSet phldrT="[Text]" custT="1"/>
      <dgm:spPr/>
      <dgm:t>
        <a:bodyPr/>
        <a:lstStyle/>
        <a:p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Post-test questionnaire, anthropometry, blood samples</a:t>
          </a:r>
        </a:p>
      </dgm:t>
    </dgm:pt>
    <dgm:pt modelId="{F066E2AA-63B2-41A0-896D-B3A689584F0E}" type="parTrans" cxnId="{9F9FBBA4-AFEC-445B-B242-114E32D675FE}">
      <dgm:prSet/>
      <dgm:spPr/>
      <dgm:t>
        <a:bodyPr/>
        <a:lstStyle/>
        <a:p>
          <a:endParaRPr lang="en-AU"/>
        </a:p>
      </dgm:t>
    </dgm:pt>
    <dgm:pt modelId="{DD6A45C1-6E74-4D3D-8010-2E9E5D08880E}" type="sibTrans" cxnId="{9F9FBBA4-AFEC-445B-B242-114E32D675FE}">
      <dgm:prSet/>
      <dgm:spPr/>
      <dgm:t>
        <a:bodyPr/>
        <a:lstStyle/>
        <a:p>
          <a:endParaRPr lang="en-AU"/>
        </a:p>
      </dgm:t>
    </dgm:pt>
    <dgm:pt modelId="{E331B81E-050A-42B8-BE69-B48EEF10B3FF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Post-test data</a:t>
          </a:r>
        </a:p>
      </dgm:t>
    </dgm:pt>
    <dgm:pt modelId="{55FEFC08-9385-4327-B584-FD0277479DBA}" type="parTrans" cxnId="{5ECD8666-9EFE-4347-9983-7EA9B48A2B5B}">
      <dgm:prSet/>
      <dgm:spPr/>
      <dgm:t>
        <a:bodyPr/>
        <a:lstStyle/>
        <a:p>
          <a:endParaRPr lang="en-AU"/>
        </a:p>
      </dgm:t>
    </dgm:pt>
    <dgm:pt modelId="{1412D5C1-FB72-48F9-9C4F-62514304EE30}" type="sibTrans" cxnId="{5ECD8666-9EFE-4347-9983-7EA9B48A2B5B}">
      <dgm:prSet/>
      <dgm:spPr/>
      <dgm:t>
        <a:bodyPr/>
        <a:lstStyle/>
        <a:p>
          <a:endParaRPr lang="en-AU"/>
        </a:p>
      </dgm:t>
    </dgm:pt>
    <dgm:pt modelId="{E56CE7A0-4AAA-4B66-A5CF-9CC2B02CDB29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Post-test data</a:t>
          </a:r>
        </a:p>
      </dgm:t>
    </dgm:pt>
    <dgm:pt modelId="{8A41A4AA-EBA8-4BB1-B2D9-2512F883AB73}" type="parTrans" cxnId="{7C3035AE-C6AD-425B-B54A-72C790CC45D4}">
      <dgm:prSet/>
      <dgm:spPr/>
      <dgm:t>
        <a:bodyPr/>
        <a:lstStyle/>
        <a:p>
          <a:endParaRPr lang="en-AU"/>
        </a:p>
      </dgm:t>
    </dgm:pt>
    <dgm:pt modelId="{2ADF904E-A2C2-4829-B022-F5F959A8BB82}" type="sibTrans" cxnId="{7C3035AE-C6AD-425B-B54A-72C790CC45D4}">
      <dgm:prSet/>
      <dgm:spPr/>
      <dgm:t>
        <a:bodyPr/>
        <a:lstStyle/>
        <a:p>
          <a:endParaRPr lang="en-AU"/>
        </a:p>
      </dgm:t>
    </dgm:pt>
    <dgm:pt modelId="{609A6EF1-AE55-4E5D-84B7-EC939523CAD9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Waitlisted</a:t>
          </a:r>
        </a:p>
      </dgm:t>
    </dgm:pt>
    <dgm:pt modelId="{14033E60-4AFD-4C24-91CA-C00F55702D3C}" type="parTrans" cxnId="{0A7BD00E-021F-4C12-B8D7-08F9907F9481}">
      <dgm:prSet/>
      <dgm:spPr/>
      <dgm:t>
        <a:bodyPr/>
        <a:lstStyle/>
        <a:p>
          <a:endParaRPr lang="en-AU"/>
        </a:p>
      </dgm:t>
    </dgm:pt>
    <dgm:pt modelId="{7CF11256-BF9D-4741-8D34-EC84FA3D2D8C}" type="sibTrans" cxnId="{0A7BD00E-021F-4C12-B8D7-08F9907F9481}">
      <dgm:prSet/>
      <dgm:spPr/>
      <dgm:t>
        <a:bodyPr/>
        <a:lstStyle/>
        <a:p>
          <a:endParaRPr lang="en-AU"/>
        </a:p>
      </dgm:t>
    </dgm:pt>
    <dgm:pt modelId="{FF5021B1-7F39-424B-870A-933EB3FC42E5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Intervention program</a:t>
          </a:r>
        </a:p>
      </dgm:t>
    </dgm:pt>
    <dgm:pt modelId="{8896820B-5F0F-479A-869B-FFAE2DBA8C5C}" type="parTrans" cxnId="{F9008FA3-D7DC-48AF-ACC2-B445A47E4AE9}">
      <dgm:prSet/>
      <dgm:spPr/>
      <dgm:t>
        <a:bodyPr/>
        <a:lstStyle/>
        <a:p>
          <a:endParaRPr lang="en-AU"/>
        </a:p>
      </dgm:t>
    </dgm:pt>
    <dgm:pt modelId="{CC7321BC-8F0C-44D0-B607-E1E20D6A95FE}" type="sibTrans" cxnId="{F9008FA3-D7DC-48AF-ACC2-B445A47E4AE9}">
      <dgm:prSet/>
      <dgm:spPr/>
      <dgm:t>
        <a:bodyPr/>
        <a:lstStyle/>
        <a:p>
          <a:endParaRPr lang="en-AU"/>
        </a:p>
      </dgm:t>
    </dgm:pt>
    <dgm:pt modelId="{B8F31AA0-DE92-4CDA-95DB-7B5FBCF63BE3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Screening stage 3</a:t>
          </a:r>
        </a:p>
      </dgm:t>
    </dgm:pt>
    <dgm:pt modelId="{1706C835-D75A-4249-A9D6-3FADE8D73F86}" type="parTrans" cxnId="{82D43C33-15ED-4DD0-BA91-6DBB073B33DC}">
      <dgm:prSet/>
      <dgm:spPr/>
      <dgm:t>
        <a:bodyPr/>
        <a:lstStyle/>
        <a:p>
          <a:endParaRPr lang="en-AU"/>
        </a:p>
      </dgm:t>
    </dgm:pt>
    <dgm:pt modelId="{251A7B41-67F0-47B8-BB86-558EA13838E1}" type="sibTrans" cxnId="{82D43C33-15ED-4DD0-BA91-6DBB073B33DC}">
      <dgm:prSet/>
      <dgm:spPr/>
      <dgm:t>
        <a:bodyPr/>
        <a:lstStyle/>
        <a:p>
          <a:endParaRPr lang="en-AU"/>
        </a:p>
      </dgm:t>
    </dgm:pt>
    <dgm:pt modelId="{CE6BC506-79A4-4305-91B0-82987DD8DA9B}">
      <dgm:prSet phldrT="[Text]" custT="1"/>
      <dgm:spPr/>
      <dgm:t>
        <a:bodyPr/>
        <a:lstStyle/>
        <a:p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Blood samples</a:t>
          </a:r>
        </a:p>
      </dgm:t>
    </dgm:pt>
    <dgm:pt modelId="{90C59745-1B5E-4032-B343-CBFFCB91C783}" type="parTrans" cxnId="{C190D685-AE34-4524-9A6C-C043FE96D26E}">
      <dgm:prSet/>
      <dgm:spPr/>
      <dgm:t>
        <a:bodyPr/>
        <a:lstStyle/>
        <a:p>
          <a:endParaRPr lang="en-AU"/>
        </a:p>
      </dgm:t>
    </dgm:pt>
    <dgm:pt modelId="{C22CA5B2-229D-4555-9851-CC592494D25D}" type="sibTrans" cxnId="{C190D685-AE34-4524-9A6C-C043FE96D26E}">
      <dgm:prSet/>
      <dgm:spPr/>
      <dgm:t>
        <a:bodyPr/>
        <a:lstStyle/>
        <a:p>
          <a:endParaRPr lang="en-AU"/>
        </a:p>
      </dgm:t>
    </dgm:pt>
    <dgm:pt modelId="{1898240E-1ED4-408D-8505-D64763A2C657}">
      <dgm:prSet phldrT="[Text]" custT="1"/>
      <dgm:spPr/>
      <dgm:t>
        <a:bodyPr/>
        <a:lstStyle/>
        <a:p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78FE7C7-D09A-4DC2-93E4-239B83DEB18A}" type="parTrans" cxnId="{AD91B613-B730-45CD-97FF-5F6E8CD5D7CE}">
      <dgm:prSet/>
      <dgm:spPr/>
      <dgm:t>
        <a:bodyPr/>
        <a:lstStyle/>
        <a:p>
          <a:endParaRPr lang="en-US"/>
        </a:p>
      </dgm:t>
    </dgm:pt>
    <dgm:pt modelId="{02E373C3-D249-46F8-889F-3CF898E53F9E}" type="sibTrans" cxnId="{AD91B613-B730-45CD-97FF-5F6E8CD5D7CE}">
      <dgm:prSet/>
      <dgm:spPr/>
      <dgm:t>
        <a:bodyPr/>
        <a:lstStyle/>
        <a:p>
          <a:endParaRPr lang="en-US"/>
        </a:p>
      </dgm:t>
    </dgm:pt>
    <dgm:pt modelId="{79AA35DB-5425-4DE7-9546-F08180535EF0}">
      <dgm:prSet phldrT="[Text]"/>
      <dgm:spPr/>
      <dgm:t>
        <a:bodyPr/>
        <a:lstStyle/>
        <a:p>
          <a:r>
            <a:rPr lang="en-AU">
              <a:latin typeface="Arial" panose="020B0604020202020204" pitchFamily="34" charset="0"/>
              <a:cs typeface="Arial" panose="020B0604020202020204" pitchFamily="34" charset="0"/>
            </a:rPr>
            <a:t>Intervention program</a:t>
          </a:r>
        </a:p>
      </dgm:t>
    </dgm:pt>
    <dgm:pt modelId="{80A181A7-F77C-4F19-8E46-CE3FB08AB1CE}" type="parTrans" cxnId="{FD1945D3-EDFE-45F8-A1F3-03EAAC585733}">
      <dgm:prSet/>
      <dgm:spPr/>
      <dgm:t>
        <a:bodyPr/>
        <a:lstStyle/>
        <a:p>
          <a:endParaRPr lang="en-AU"/>
        </a:p>
      </dgm:t>
    </dgm:pt>
    <dgm:pt modelId="{048E0099-86AA-4A96-BA1D-7DB73296B00B}" type="sibTrans" cxnId="{FD1945D3-EDFE-45F8-A1F3-03EAAC585733}">
      <dgm:prSet/>
      <dgm:spPr/>
      <dgm:t>
        <a:bodyPr/>
        <a:lstStyle/>
        <a:p>
          <a:endParaRPr lang="en-AU"/>
        </a:p>
      </dgm:t>
    </dgm:pt>
    <dgm:pt modelId="{230CFE80-988A-47C0-B5F5-F423A00364E6}" type="pres">
      <dgm:prSet presAssocID="{4261E022-D116-47EF-8874-9C72CBCE1C1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AU"/>
        </a:p>
      </dgm:t>
    </dgm:pt>
    <dgm:pt modelId="{F3D17D53-6AA4-48ED-BF09-3B05017E3E08}" type="pres">
      <dgm:prSet presAssocID="{4261E022-D116-47EF-8874-9C72CBCE1C13}" presName="hierFlow" presStyleCnt="0"/>
      <dgm:spPr/>
    </dgm:pt>
    <dgm:pt modelId="{41ADDFB6-73C3-45B9-9892-993248D047FB}" type="pres">
      <dgm:prSet presAssocID="{4261E022-D116-47EF-8874-9C72CBCE1C13}" presName="firstBuf" presStyleCnt="0"/>
      <dgm:spPr/>
    </dgm:pt>
    <dgm:pt modelId="{9D62C129-7302-4501-A77D-E6B9F7FF16A4}" type="pres">
      <dgm:prSet presAssocID="{4261E022-D116-47EF-8874-9C72CBCE1C1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5EB6DC35-AC87-45BE-B72F-1AD518E907DE}" type="pres">
      <dgm:prSet presAssocID="{AB9B1D0F-4C30-4632-90E7-E3B8DBD466AA}" presName="Name14" presStyleCnt="0"/>
      <dgm:spPr/>
    </dgm:pt>
    <dgm:pt modelId="{4BC235A3-7BAF-422A-9D76-A286B7AA5B80}" type="pres">
      <dgm:prSet presAssocID="{AB9B1D0F-4C30-4632-90E7-E3B8DBD466AA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4E7E8452-C60C-4BEE-A34A-6C63F03A9F9D}" type="pres">
      <dgm:prSet presAssocID="{AB9B1D0F-4C30-4632-90E7-E3B8DBD466AA}" presName="hierChild2" presStyleCnt="0"/>
      <dgm:spPr/>
    </dgm:pt>
    <dgm:pt modelId="{9BAB4C13-29B7-417C-A275-A81ADC4F1178}" type="pres">
      <dgm:prSet presAssocID="{9C5CD346-9A91-4C2C-9959-2ECCCD14CB3D}" presName="Name19" presStyleLbl="parChTrans1D2" presStyleIdx="0" presStyleCnt="1"/>
      <dgm:spPr/>
      <dgm:t>
        <a:bodyPr/>
        <a:lstStyle/>
        <a:p>
          <a:endParaRPr lang="en-AU"/>
        </a:p>
      </dgm:t>
    </dgm:pt>
    <dgm:pt modelId="{E4390FD1-1A0A-4804-9E24-F7E9EDC33285}" type="pres">
      <dgm:prSet presAssocID="{D83AF97E-54E1-4DDB-BFFD-F6C612230BDD}" presName="Name21" presStyleCnt="0"/>
      <dgm:spPr/>
    </dgm:pt>
    <dgm:pt modelId="{A4758C72-176A-49D6-AEB3-B2B4C3C046EB}" type="pres">
      <dgm:prSet presAssocID="{D83AF97E-54E1-4DDB-BFFD-F6C612230BDD}" presName="level2Shape" presStyleLbl="node2" presStyleIdx="0" presStyleCnt="1"/>
      <dgm:spPr/>
      <dgm:t>
        <a:bodyPr/>
        <a:lstStyle/>
        <a:p>
          <a:endParaRPr lang="en-AU"/>
        </a:p>
      </dgm:t>
    </dgm:pt>
    <dgm:pt modelId="{160BDA8F-9FA7-4986-A54F-D56B0D123B8A}" type="pres">
      <dgm:prSet presAssocID="{D83AF97E-54E1-4DDB-BFFD-F6C612230BDD}" presName="hierChild3" presStyleCnt="0"/>
      <dgm:spPr/>
    </dgm:pt>
    <dgm:pt modelId="{3B76860C-A8D6-436E-AC50-C92433533557}" type="pres">
      <dgm:prSet presAssocID="{1706C835-D75A-4249-A9D6-3FADE8D73F86}" presName="Name19" presStyleLbl="parChTrans1D3" presStyleIdx="0" presStyleCnt="1"/>
      <dgm:spPr/>
      <dgm:t>
        <a:bodyPr/>
        <a:lstStyle/>
        <a:p>
          <a:endParaRPr lang="en-AU"/>
        </a:p>
      </dgm:t>
    </dgm:pt>
    <dgm:pt modelId="{EF53504A-6160-488E-A1A6-59E2541A4B13}" type="pres">
      <dgm:prSet presAssocID="{B8F31AA0-DE92-4CDA-95DB-7B5FBCF63BE3}" presName="Name21" presStyleCnt="0"/>
      <dgm:spPr/>
    </dgm:pt>
    <dgm:pt modelId="{DF7310AE-AF90-40F9-A244-323B04353598}" type="pres">
      <dgm:prSet presAssocID="{B8F31AA0-DE92-4CDA-95DB-7B5FBCF63BE3}" presName="level2Shape" presStyleLbl="node3" presStyleIdx="0" presStyleCnt="1"/>
      <dgm:spPr/>
      <dgm:t>
        <a:bodyPr/>
        <a:lstStyle/>
        <a:p>
          <a:endParaRPr lang="en-AU"/>
        </a:p>
      </dgm:t>
    </dgm:pt>
    <dgm:pt modelId="{EB862AC7-966C-4D4B-AC2F-B8A47EC4FD5F}" type="pres">
      <dgm:prSet presAssocID="{B8F31AA0-DE92-4CDA-95DB-7B5FBCF63BE3}" presName="hierChild3" presStyleCnt="0"/>
      <dgm:spPr/>
    </dgm:pt>
    <dgm:pt modelId="{602EC88F-FDB8-4A4F-9FD0-A9006C900DDD}" type="pres">
      <dgm:prSet presAssocID="{7CE16551-2095-4585-BCEE-D1CC426691B4}" presName="Name19" presStyleLbl="parChTrans1D4" presStyleIdx="0" presStyleCnt="7"/>
      <dgm:spPr/>
      <dgm:t>
        <a:bodyPr/>
        <a:lstStyle/>
        <a:p>
          <a:endParaRPr lang="en-AU"/>
        </a:p>
      </dgm:t>
    </dgm:pt>
    <dgm:pt modelId="{EA8F3303-3669-4DF3-BF64-9459F765EB17}" type="pres">
      <dgm:prSet presAssocID="{BDC7C7EA-6425-4402-B6B8-756E1C7D8F58}" presName="Name21" presStyleCnt="0"/>
      <dgm:spPr/>
    </dgm:pt>
    <dgm:pt modelId="{AD72B9A5-1C53-45FC-8683-D7CDDDF203CD}" type="pres">
      <dgm:prSet presAssocID="{BDC7C7EA-6425-4402-B6B8-756E1C7D8F58}" presName="level2Shape" presStyleLbl="node4" presStyleIdx="0" presStyleCnt="7"/>
      <dgm:spPr/>
      <dgm:t>
        <a:bodyPr/>
        <a:lstStyle/>
        <a:p>
          <a:endParaRPr lang="en-AU"/>
        </a:p>
      </dgm:t>
    </dgm:pt>
    <dgm:pt modelId="{35D94642-87D0-47FC-BE5D-574320FE9B95}" type="pres">
      <dgm:prSet presAssocID="{BDC7C7EA-6425-4402-B6B8-756E1C7D8F58}" presName="hierChild3" presStyleCnt="0"/>
      <dgm:spPr/>
    </dgm:pt>
    <dgm:pt modelId="{C15BF664-794E-49EF-B2DA-13D0673BB407}" type="pres">
      <dgm:prSet presAssocID="{80A181A7-F77C-4F19-8E46-CE3FB08AB1CE}" presName="Name19" presStyleLbl="parChTrans1D4" presStyleIdx="1" presStyleCnt="7"/>
      <dgm:spPr/>
      <dgm:t>
        <a:bodyPr/>
        <a:lstStyle/>
        <a:p>
          <a:endParaRPr lang="en-US"/>
        </a:p>
      </dgm:t>
    </dgm:pt>
    <dgm:pt modelId="{474607C4-5C39-43DE-B0C7-DF1941F7FF2A}" type="pres">
      <dgm:prSet presAssocID="{79AA35DB-5425-4DE7-9546-F08180535EF0}" presName="Name21" presStyleCnt="0"/>
      <dgm:spPr/>
    </dgm:pt>
    <dgm:pt modelId="{F18467CC-5D3F-46AC-A79D-FE906B7B53AB}" type="pres">
      <dgm:prSet presAssocID="{79AA35DB-5425-4DE7-9546-F08180535EF0}" presName="level2Shape" presStyleLbl="node4" presStyleIdx="1" presStyleCnt="7"/>
      <dgm:spPr/>
      <dgm:t>
        <a:bodyPr/>
        <a:lstStyle/>
        <a:p>
          <a:endParaRPr lang="en-AU"/>
        </a:p>
      </dgm:t>
    </dgm:pt>
    <dgm:pt modelId="{149D1570-66D6-4484-88F4-92BC4893AFB4}" type="pres">
      <dgm:prSet presAssocID="{79AA35DB-5425-4DE7-9546-F08180535EF0}" presName="hierChild3" presStyleCnt="0"/>
      <dgm:spPr/>
    </dgm:pt>
    <dgm:pt modelId="{924239C5-6D6D-4F64-A992-BEC82A7CCE9F}" type="pres">
      <dgm:prSet presAssocID="{55FEFC08-9385-4327-B584-FD0277479DBA}" presName="Name19" presStyleLbl="parChTrans1D4" presStyleIdx="2" presStyleCnt="7"/>
      <dgm:spPr/>
      <dgm:t>
        <a:bodyPr/>
        <a:lstStyle/>
        <a:p>
          <a:endParaRPr lang="en-AU"/>
        </a:p>
      </dgm:t>
    </dgm:pt>
    <dgm:pt modelId="{15D54238-12DF-44A1-BE97-29A17BDF0B40}" type="pres">
      <dgm:prSet presAssocID="{E331B81E-050A-42B8-BE69-B48EEF10B3FF}" presName="Name21" presStyleCnt="0"/>
      <dgm:spPr/>
    </dgm:pt>
    <dgm:pt modelId="{3A58B708-6836-4B56-BE36-F7904A856EEC}" type="pres">
      <dgm:prSet presAssocID="{E331B81E-050A-42B8-BE69-B48EEF10B3FF}" presName="level2Shape" presStyleLbl="node4" presStyleIdx="2" presStyleCnt="7"/>
      <dgm:spPr/>
      <dgm:t>
        <a:bodyPr/>
        <a:lstStyle/>
        <a:p>
          <a:endParaRPr lang="en-AU"/>
        </a:p>
      </dgm:t>
    </dgm:pt>
    <dgm:pt modelId="{4098C51F-A80A-49D8-AE5F-2CC28403CBDA}" type="pres">
      <dgm:prSet presAssocID="{E331B81E-050A-42B8-BE69-B48EEF10B3FF}" presName="hierChild3" presStyleCnt="0"/>
      <dgm:spPr/>
    </dgm:pt>
    <dgm:pt modelId="{B14D806F-5B00-4136-B931-EDFE20199720}" type="pres">
      <dgm:prSet presAssocID="{F0D3189F-9678-4CB2-A1A5-0CBC6D52EC84}" presName="Name19" presStyleLbl="parChTrans1D4" presStyleIdx="3" presStyleCnt="7"/>
      <dgm:spPr/>
      <dgm:t>
        <a:bodyPr/>
        <a:lstStyle/>
        <a:p>
          <a:endParaRPr lang="en-AU"/>
        </a:p>
      </dgm:t>
    </dgm:pt>
    <dgm:pt modelId="{017BCF62-D157-4066-9A05-2B4300DF4D46}" type="pres">
      <dgm:prSet presAssocID="{33ACC7E7-DFF3-438F-894B-E34898ECCA6A}" presName="Name21" presStyleCnt="0"/>
      <dgm:spPr/>
    </dgm:pt>
    <dgm:pt modelId="{41D61954-F6BA-4B0D-A9A6-0E1E5336686E}" type="pres">
      <dgm:prSet presAssocID="{33ACC7E7-DFF3-438F-894B-E34898ECCA6A}" presName="level2Shape" presStyleLbl="node4" presStyleIdx="3" presStyleCnt="7"/>
      <dgm:spPr/>
      <dgm:t>
        <a:bodyPr/>
        <a:lstStyle/>
        <a:p>
          <a:endParaRPr lang="en-AU"/>
        </a:p>
      </dgm:t>
    </dgm:pt>
    <dgm:pt modelId="{B84CAB99-B220-41EE-81B5-C2993B703B0B}" type="pres">
      <dgm:prSet presAssocID="{33ACC7E7-DFF3-438F-894B-E34898ECCA6A}" presName="hierChild3" presStyleCnt="0"/>
      <dgm:spPr/>
    </dgm:pt>
    <dgm:pt modelId="{CAEDEEF5-2E95-4698-B49E-00A25930D834}" type="pres">
      <dgm:prSet presAssocID="{14033E60-4AFD-4C24-91CA-C00F55702D3C}" presName="Name19" presStyleLbl="parChTrans1D4" presStyleIdx="4" presStyleCnt="7"/>
      <dgm:spPr/>
      <dgm:t>
        <a:bodyPr/>
        <a:lstStyle/>
        <a:p>
          <a:endParaRPr lang="en-AU"/>
        </a:p>
      </dgm:t>
    </dgm:pt>
    <dgm:pt modelId="{31D045E3-6471-4231-A1E6-70D23DC950AF}" type="pres">
      <dgm:prSet presAssocID="{609A6EF1-AE55-4E5D-84B7-EC939523CAD9}" presName="Name21" presStyleCnt="0"/>
      <dgm:spPr/>
    </dgm:pt>
    <dgm:pt modelId="{FCE54967-E69F-4CE2-A269-273B09C3687F}" type="pres">
      <dgm:prSet presAssocID="{609A6EF1-AE55-4E5D-84B7-EC939523CAD9}" presName="level2Shape" presStyleLbl="node4" presStyleIdx="4" presStyleCnt="7"/>
      <dgm:spPr/>
      <dgm:t>
        <a:bodyPr/>
        <a:lstStyle/>
        <a:p>
          <a:endParaRPr lang="en-AU"/>
        </a:p>
      </dgm:t>
    </dgm:pt>
    <dgm:pt modelId="{9D485067-F132-4CC8-9E1A-EAB047B599FD}" type="pres">
      <dgm:prSet presAssocID="{609A6EF1-AE55-4E5D-84B7-EC939523CAD9}" presName="hierChild3" presStyleCnt="0"/>
      <dgm:spPr/>
    </dgm:pt>
    <dgm:pt modelId="{1D8914E2-46BC-4ADF-8DDD-416FEBA812F7}" type="pres">
      <dgm:prSet presAssocID="{8A41A4AA-EBA8-4BB1-B2D9-2512F883AB73}" presName="Name19" presStyleLbl="parChTrans1D4" presStyleIdx="5" presStyleCnt="7"/>
      <dgm:spPr/>
      <dgm:t>
        <a:bodyPr/>
        <a:lstStyle/>
        <a:p>
          <a:endParaRPr lang="en-AU"/>
        </a:p>
      </dgm:t>
    </dgm:pt>
    <dgm:pt modelId="{ED248FAA-4B7D-4811-A88C-71E21128599A}" type="pres">
      <dgm:prSet presAssocID="{E56CE7A0-4AAA-4B66-A5CF-9CC2B02CDB29}" presName="Name21" presStyleCnt="0"/>
      <dgm:spPr/>
    </dgm:pt>
    <dgm:pt modelId="{D4F0C9E2-2A9E-4126-B6CA-A7D6A461EDC5}" type="pres">
      <dgm:prSet presAssocID="{E56CE7A0-4AAA-4B66-A5CF-9CC2B02CDB29}" presName="level2Shape" presStyleLbl="node4" presStyleIdx="5" presStyleCnt="7"/>
      <dgm:spPr/>
      <dgm:t>
        <a:bodyPr/>
        <a:lstStyle/>
        <a:p>
          <a:endParaRPr lang="en-AU"/>
        </a:p>
      </dgm:t>
    </dgm:pt>
    <dgm:pt modelId="{00AA0F36-89F4-4723-BB24-28C89C904649}" type="pres">
      <dgm:prSet presAssocID="{E56CE7A0-4AAA-4B66-A5CF-9CC2B02CDB29}" presName="hierChild3" presStyleCnt="0"/>
      <dgm:spPr/>
    </dgm:pt>
    <dgm:pt modelId="{32EB6189-06E8-4211-B338-7576C6FF21A4}" type="pres">
      <dgm:prSet presAssocID="{8896820B-5F0F-479A-869B-FFAE2DBA8C5C}" presName="Name19" presStyleLbl="parChTrans1D4" presStyleIdx="6" presStyleCnt="7"/>
      <dgm:spPr/>
      <dgm:t>
        <a:bodyPr/>
        <a:lstStyle/>
        <a:p>
          <a:endParaRPr lang="en-AU"/>
        </a:p>
      </dgm:t>
    </dgm:pt>
    <dgm:pt modelId="{97FB6F3A-AA07-4AC9-8915-222B6A15DCDC}" type="pres">
      <dgm:prSet presAssocID="{FF5021B1-7F39-424B-870A-933EB3FC42E5}" presName="Name21" presStyleCnt="0"/>
      <dgm:spPr/>
    </dgm:pt>
    <dgm:pt modelId="{70D8A13E-84FA-4AB1-8928-5ADEF76A88FF}" type="pres">
      <dgm:prSet presAssocID="{FF5021B1-7F39-424B-870A-933EB3FC42E5}" presName="level2Shape" presStyleLbl="node4" presStyleIdx="6" presStyleCnt="7"/>
      <dgm:spPr/>
      <dgm:t>
        <a:bodyPr/>
        <a:lstStyle/>
        <a:p>
          <a:endParaRPr lang="en-AU"/>
        </a:p>
      </dgm:t>
    </dgm:pt>
    <dgm:pt modelId="{32781C93-701A-459B-91B2-42E56021D2E8}" type="pres">
      <dgm:prSet presAssocID="{FF5021B1-7F39-424B-870A-933EB3FC42E5}" presName="hierChild3" presStyleCnt="0"/>
      <dgm:spPr/>
    </dgm:pt>
    <dgm:pt modelId="{63943772-9B64-4048-A872-15266CD9A8F2}" type="pres">
      <dgm:prSet presAssocID="{4261E022-D116-47EF-8874-9C72CBCE1C13}" presName="bgShapesFlow" presStyleCnt="0"/>
      <dgm:spPr/>
    </dgm:pt>
    <dgm:pt modelId="{41DE8100-7396-45CD-AE0A-916A689AB1D4}" type="pres">
      <dgm:prSet presAssocID="{9A729A11-500B-4793-BDC3-B67CE0FAE61C}" presName="rectComp" presStyleCnt="0"/>
      <dgm:spPr/>
    </dgm:pt>
    <dgm:pt modelId="{3F3318A1-9CB8-4E73-B833-19E464B2C4CF}" type="pres">
      <dgm:prSet presAssocID="{9A729A11-500B-4793-BDC3-B67CE0FAE61C}" presName="bgRect" presStyleLbl="bgShp" presStyleIdx="0" presStyleCnt="7"/>
      <dgm:spPr/>
      <dgm:t>
        <a:bodyPr/>
        <a:lstStyle/>
        <a:p>
          <a:endParaRPr lang="en-AU"/>
        </a:p>
      </dgm:t>
    </dgm:pt>
    <dgm:pt modelId="{AEDFFACB-88C7-4228-98F4-113BFFBA20B3}" type="pres">
      <dgm:prSet presAssocID="{9A729A11-500B-4793-BDC3-B67CE0FAE61C}" presName="bgRectTx" presStyleLbl="bgShp" presStyleIdx="0" presStyleCnt="7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B5ED5392-16FA-46E2-9174-C805F57A2328}" type="pres">
      <dgm:prSet presAssocID="{9A729A11-500B-4793-BDC3-B67CE0FAE61C}" presName="spComp" presStyleCnt="0"/>
      <dgm:spPr/>
    </dgm:pt>
    <dgm:pt modelId="{01C8B6AB-E55A-4577-8484-8F7EB7346A01}" type="pres">
      <dgm:prSet presAssocID="{9A729A11-500B-4793-BDC3-B67CE0FAE61C}" presName="vSp" presStyleCnt="0"/>
      <dgm:spPr/>
    </dgm:pt>
    <dgm:pt modelId="{4BA9F23A-902B-494C-8677-77ED6FAA3048}" type="pres">
      <dgm:prSet presAssocID="{13280E6C-4E3E-439E-A9DE-ACD9C3AE4CB0}" presName="rectComp" presStyleCnt="0"/>
      <dgm:spPr/>
    </dgm:pt>
    <dgm:pt modelId="{26A72F2F-3C16-4526-946F-743037B72744}" type="pres">
      <dgm:prSet presAssocID="{13280E6C-4E3E-439E-A9DE-ACD9C3AE4CB0}" presName="bgRect" presStyleLbl="bgShp" presStyleIdx="1" presStyleCnt="7"/>
      <dgm:spPr/>
      <dgm:t>
        <a:bodyPr/>
        <a:lstStyle/>
        <a:p>
          <a:endParaRPr lang="en-AU"/>
        </a:p>
      </dgm:t>
    </dgm:pt>
    <dgm:pt modelId="{F460AB0C-538D-49BB-9F15-EB7DDE4FDA7F}" type="pres">
      <dgm:prSet presAssocID="{13280E6C-4E3E-439E-A9DE-ACD9C3AE4CB0}" presName="bgRectTx" presStyleLbl="bgShp" presStyleIdx="1" presStyleCnt="7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72F52B53-0D30-4FA8-887F-F9232040840D}" type="pres">
      <dgm:prSet presAssocID="{13280E6C-4E3E-439E-A9DE-ACD9C3AE4CB0}" presName="spComp" presStyleCnt="0"/>
      <dgm:spPr/>
    </dgm:pt>
    <dgm:pt modelId="{C81589D0-66E0-4E60-8E64-4917AB1B9FDF}" type="pres">
      <dgm:prSet presAssocID="{13280E6C-4E3E-439E-A9DE-ACD9C3AE4CB0}" presName="vSp" presStyleCnt="0"/>
      <dgm:spPr/>
    </dgm:pt>
    <dgm:pt modelId="{6BD37C58-EA2A-43B2-849C-0E1FB3EFE7C3}" type="pres">
      <dgm:prSet presAssocID="{CE6BC506-79A4-4305-91B0-82987DD8DA9B}" presName="rectComp" presStyleCnt="0"/>
      <dgm:spPr/>
    </dgm:pt>
    <dgm:pt modelId="{96A9D8E9-52EF-4CAC-942E-F6F0998CC1D1}" type="pres">
      <dgm:prSet presAssocID="{CE6BC506-79A4-4305-91B0-82987DD8DA9B}" presName="bgRect" presStyleLbl="bgShp" presStyleIdx="2" presStyleCnt="7"/>
      <dgm:spPr/>
      <dgm:t>
        <a:bodyPr/>
        <a:lstStyle/>
        <a:p>
          <a:endParaRPr lang="en-AU"/>
        </a:p>
      </dgm:t>
    </dgm:pt>
    <dgm:pt modelId="{B4A5B51B-E912-4AF1-AA46-FD3DE67EDB11}" type="pres">
      <dgm:prSet presAssocID="{CE6BC506-79A4-4305-91B0-82987DD8DA9B}" presName="bgRectTx" presStyleLbl="bgShp" presStyleIdx="2" presStyleCnt="7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6E60F2C4-1628-4681-97C4-67EE2270BF31}" type="pres">
      <dgm:prSet presAssocID="{CE6BC506-79A4-4305-91B0-82987DD8DA9B}" presName="spComp" presStyleCnt="0"/>
      <dgm:spPr/>
    </dgm:pt>
    <dgm:pt modelId="{32CAF3AE-51BE-4156-9E1E-69F25584F0A7}" type="pres">
      <dgm:prSet presAssocID="{CE6BC506-79A4-4305-91B0-82987DD8DA9B}" presName="vSp" presStyleCnt="0"/>
      <dgm:spPr/>
    </dgm:pt>
    <dgm:pt modelId="{381EB374-7A6D-4A2A-8B75-12847ECBB611}" type="pres">
      <dgm:prSet presAssocID="{CD338D07-6E4C-4940-8B99-1A4743A9DCAE}" presName="rectComp" presStyleCnt="0"/>
      <dgm:spPr/>
    </dgm:pt>
    <dgm:pt modelId="{822864A7-02C3-4208-B85A-1ECE3256FCD2}" type="pres">
      <dgm:prSet presAssocID="{CD338D07-6E4C-4940-8B99-1A4743A9DCAE}" presName="bgRect" presStyleLbl="bgShp" presStyleIdx="3" presStyleCnt="7"/>
      <dgm:spPr/>
      <dgm:t>
        <a:bodyPr/>
        <a:lstStyle/>
        <a:p>
          <a:endParaRPr lang="en-AU"/>
        </a:p>
      </dgm:t>
    </dgm:pt>
    <dgm:pt modelId="{23D9CEEF-E0CA-4562-B437-E90FEAD16979}" type="pres">
      <dgm:prSet presAssocID="{CD338D07-6E4C-4940-8B99-1A4743A9DCAE}" presName="bgRectTx" presStyleLbl="bgShp" presStyleIdx="3" presStyleCnt="7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8303A071-E655-45D3-87C9-B511AA0947F2}" type="pres">
      <dgm:prSet presAssocID="{CD338D07-6E4C-4940-8B99-1A4743A9DCAE}" presName="spComp" presStyleCnt="0"/>
      <dgm:spPr/>
    </dgm:pt>
    <dgm:pt modelId="{19FC5443-7BCB-4029-8C96-0A0061312CCD}" type="pres">
      <dgm:prSet presAssocID="{CD338D07-6E4C-4940-8B99-1A4743A9DCAE}" presName="vSp" presStyleCnt="0"/>
      <dgm:spPr/>
    </dgm:pt>
    <dgm:pt modelId="{836477C1-A745-497F-9143-7B37055AFC5F}" type="pres">
      <dgm:prSet presAssocID="{449A37A8-1FDB-49E0-B2D4-28583CA5073B}" presName="rectComp" presStyleCnt="0"/>
      <dgm:spPr/>
    </dgm:pt>
    <dgm:pt modelId="{503985B3-F291-48A5-9B82-28A0CB9D800D}" type="pres">
      <dgm:prSet presAssocID="{449A37A8-1FDB-49E0-B2D4-28583CA5073B}" presName="bgRect" presStyleLbl="bgShp" presStyleIdx="4" presStyleCnt="7"/>
      <dgm:spPr/>
      <dgm:t>
        <a:bodyPr/>
        <a:lstStyle/>
        <a:p>
          <a:endParaRPr lang="en-AU"/>
        </a:p>
      </dgm:t>
    </dgm:pt>
    <dgm:pt modelId="{61954343-1654-425D-9CCD-2C73CD380132}" type="pres">
      <dgm:prSet presAssocID="{449A37A8-1FDB-49E0-B2D4-28583CA5073B}" presName="bgRectTx" presStyleLbl="bgShp" presStyleIdx="4" presStyleCnt="7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1E032202-F410-41D5-B972-F68BDFCF08C2}" type="pres">
      <dgm:prSet presAssocID="{449A37A8-1FDB-49E0-B2D4-28583CA5073B}" presName="spComp" presStyleCnt="0"/>
      <dgm:spPr/>
    </dgm:pt>
    <dgm:pt modelId="{7AC7BEB6-5B9E-4A51-98DD-72298677C29E}" type="pres">
      <dgm:prSet presAssocID="{449A37A8-1FDB-49E0-B2D4-28583CA5073B}" presName="vSp" presStyleCnt="0"/>
      <dgm:spPr/>
    </dgm:pt>
    <dgm:pt modelId="{ED94A053-3EB4-4BB3-A1AB-4C02DD6F056E}" type="pres">
      <dgm:prSet presAssocID="{2983AF6D-4C56-4705-8362-39547CD3FC66}" presName="rectComp" presStyleCnt="0"/>
      <dgm:spPr/>
    </dgm:pt>
    <dgm:pt modelId="{AA28978B-5159-4F97-AA89-1EE1E6BD05C4}" type="pres">
      <dgm:prSet presAssocID="{2983AF6D-4C56-4705-8362-39547CD3FC66}" presName="bgRect" presStyleLbl="bgShp" presStyleIdx="5" presStyleCnt="7"/>
      <dgm:spPr/>
      <dgm:t>
        <a:bodyPr/>
        <a:lstStyle/>
        <a:p>
          <a:endParaRPr lang="en-AU"/>
        </a:p>
      </dgm:t>
    </dgm:pt>
    <dgm:pt modelId="{52052A03-59F2-487F-BAC5-0CB2308F71AB}" type="pres">
      <dgm:prSet presAssocID="{2983AF6D-4C56-4705-8362-39547CD3FC66}" presName="bgRectTx" presStyleLbl="bgShp" presStyleIdx="5" presStyleCnt="7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2B00A8ED-50FD-4CC4-B49D-21C307FB4353}" type="pres">
      <dgm:prSet presAssocID="{2983AF6D-4C56-4705-8362-39547CD3FC66}" presName="spComp" presStyleCnt="0"/>
      <dgm:spPr/>
    </dgm:pt>
    <dgm:pt modelId="{67A5BB59-7FFD-4C40-B5D3-BD772F419498}" type="pres">
      <dgm:prSet presAssocID="{2983AF6D-4C56-4705-8362-39547CD3FC66}" presName="vSp" presStyleCnt="0"/>
      <dgm:spPr/>
    </dgm:pt>
    <dgm:pt modelId="{9D1A6BAD-22B6-4A8C-8133-5AE19F0B6496}" type="pres">
      <dgm:prSet presAssocID="{1898240E-1ED4-408D-8505-D64763A2C657}" presName="rectComp" presStyleCnt="0"/>
      <dgm:spPr/>
    </dgm:pt>
    <dgm:pt modelId="{F16EC31F-1AF0-413A-BFF7-0C85DDE3B8D9}" type="pres">
      <dgm:prSet presAssocID="{1898240E-1ED4-408D-8505-D64763A2C657}" presName="bgRect" presStyleLbl="bgShp" presStyleIdx="6" presStyleCnt="7"/>
      <dgm:spPr/>
      <dgm:t>
        <a:bodyPr/>
        <a:lstStyle/>
        <a:p>
          <a:endParaRPr lang="en-AU"/>
        </a:p>
      </dgm:t>
    </dgm:pt>
    <dgm:pt modelId="{499B9DBC-EC4B-43BA-84D0-3AD05E62673E}" type="pres">
      <dgm:prSet presAssocID="{1898240E-1ED4-408D-8505-D64763A2C657}" presName="bgRectTx" presStyleLbl="bgShp" presStyleIdx="6" presStyleCnt="7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</dgm:ptLst>
  <dgm:cxnLst>
    <dgm:cxn modelId="{6BF1E3D2-8365-4A98-BE9B-29A9764B4FEF}" type="presOf" srcId="{CD338D07-6E4C-4940-8B99-1A4743A9DCAE}" destId="{822864A7-02C3-4208-B85A-1ECE3256FCD2}" srcOrd="0" destOrd="0" presId="urn:microsoft.com/office/officeart/2005/8/layout/hierarchy6"/>
    <dgm:cxn modelId="{ECE1C198-367A-4773-8783-4FA83C0612E7}" type="presOf" srcId="{14033E60-4AFD-4C24-91CA-C00F55702D3C}" destId="{CAEDEEF5-2E95-4698-B49E-00A25930D834}" srcOrd="0" destOrd="0" presId="urn:microsoft.com/office/officeart/2005/8/layout/hierarchy6"/>
    <dgm:cxn modelId="{C34B6963-EBEA-4BEF-82D6-85308E3B1F75}" type="presOf" srcId="{1706C835-D75A-4249-A9D6-3FADE8D73F86}" destId="{3B76860C-A8D6-436E-AC50-C92433533557}" srcOrd="0" destOrd="0" presId="urn:microsoft.com/office/officeart/2005/8/layout/hierarchy6"/>
    <dgm:cxn modelId="{B5EE2A03-4F09-4AC7-828D-0CD76AEBAF06}" type="presOf" srcId="{9A729A11-500B-4793-BDC3-B67CE0FAE61C}" destId="{AEDFFACB-88C7-4228-98F4-113BFFBA20B3}" srcOrd="1" destOrd="0" presId="urn:microsoft.com/office/officeart/2005/8/layout/hierarchy6"/>
    <dgm:cxn modelId="{A99BFDE1-452D-4687-B3AB-9262D2E6A9A4}" type="presOf" srcId="{D83AF97E-54E1-4DDB-BFFD-F6C612230BDD}" destId="{A4758C72-176A-49D6-AEB3-B2B4C3C046EB}" srcOrd="0" destOrd="0" presId="urn:microsoft.com/office/officeart/2005/8/layout/hierarchy6"/>
    <dgm:cxn modelId="{F9008FA3-D7DC-48AF-ACC2-B445A47E4AE9}" srcId="{E56CE7A0-4AAA-4B66-A5CF-9CC2B02CDB29}" destId="{FF5021B1-7F39-424B-870A-933EB3FC42E5}" srcOrd="0" destOrd="0" parTransId="{8896820B-5F0F-479A-869B-FFAE2DBA8C5C}" sibTransId="{CC7321BC-8F0C-44D0-B607-E1E20D6A95FE}"/>
    <dgm:cxn modelId="{FD1945D3-EDFE-45F8-A1F3-03EAAC585733}" srcId="{BDC7C7EA-6425-4402-B6B8-756E1C7D8F58}" destId="{79AA35DB-5425-4DE7-9546-F08180535EF0}" srcOrd="0" destOrd="0" parTransId="{80A181A7-F77C-4F19-8E46-CE3FB08AB1CE}" sibTransId="{048E0099-86AA-4A96-BA1D-7DB73296B00B}"/>
    <dgm:cxn modelId="{A4A6E7CB-F257-4450-86CF-5484C57FD40C}" type="presOf" srcId="{1898240E-1ED4-408D-8505-D64763A2C657}" destId="{499B9DBC-EC4B-43BA-84D0-3AD05E62673E}" srcOrd="1" destOrd="0" presId="urn:microsoft.com/office/officeart/2005/8/layout/hierarchy6"/>
    <dgm:cxn modelId="{F1F7F807-5AAA-4FF4-BB3E-16F046527C4E}" type="presOf" srcId="{79AA35DB-5425-4DE7-9546-F08180535EF0}" destId="{F18467CC-5D3F-46AC-A79D-FE906B7B53AB}" srcOrd="0" destOrd="0" presId="urn:microsoft.com/office/officeart/2005/8/layout/hierarchy6"/>
    <dgm:cxn modelId="{FED3FAC3-1640-4A28-8CD2-70669F3C750D}" type="presOf" srcId="{CD338D07-6E4C-4940-8B99-1A4743A9DCAE}" destId="{23D9CEEF-E0CA-4562-B437-E90FEAD16979}" srcOrd="1" destOrd="0" presId="urn:microsoft.com/office/officeart/2005/8/layout/hierarchy6"/>
    <dgm:cxn modelId="{9F9FBBA4-AFEC-445B-B242-114E32D675FE}" srcId="{4261E022-D116-47EF-8874-9C72CBCE1C13}" destId="{2983AF6D-4C56-4705-8362-39547CD3FC66}" srcOrd="6" destOrd="0" parTransId="{F066E2AA-63B2-41A0-896D-B3A689584F0E}" sibTransId="{DD6A45C1-6E74-4D3D-8010-2E9E5D08880E}"/>
    <dgm:cxn modelId="{06048CBD-B901-4FDD-B001-1B94735E3A79}" type="presOf" srcId="{9C5CD346-9A91-4C2C-9959-2ECCCD14CB3D}" destId="{9BAB4C13-29B7-417C-A275-A81ADC4F1178}" srcOrd="0" destOrd="0" presId="urn:microsoft.com/office/officeart/2005/8/layout/hierarchy6"/>
    <dgm:cxn modelId="{5A3E963E-6A01-4C5A-B93A-1A6ECA560953}" type="presOf" srcId="{4261E022-D116-47EF-8874-9C72CBCE1C13}" destId="{230CFE80-988A-47C0-B5F5-F423A00364E6}" srcOrd="0" destOrd="0" presId="urn:microsoft.com/office/officeart/2005/8/layout/hierarchy6"/>
    <dgm:cxn modelId="{5C91C69C-CC24-4C5F-B5F6-4127B8BD823E}" type="presOf" srcId="{1898240E-1ED4-408D-8505-D64763A2C657}" destId="{F16EC31F-1AF0-413A-BFF7-0C85DDE3B8D9}" srcOrd="0" destOrd="0" presId="urn:microsoft.com/office/officeart/2005/8/layout/hierarchy6"/>
    <dgm:cxn modelId="{17F2BFC7-8B98-4669-A841-9C1D632F9456}" type="presOf" srcId="{E56CE7A0-4AAA-4B66-A5CF-9CC2B02CDB29}" destId="{D4F0C9E2-2A9E-4126-B6CA-A7D6A461EDC5}" srcOrd="0" destOrd="0" presId="urn:microsoft.com/office/officeart/2005/8/layout/hierarchy6"/>
    <dgm:cxn modelId="{11D1E1A4-0355-4C22-9060-1596A04A8718}" type="presOf" srcId="{FF5021B1-7F39-424B-870A-933EB3FC42E5}" destId="{70D8A13E-84FA-4AB1-8928-5ADEF76A88FF}" srcOrd="0" destOrd="0" presId="urn:microsoft.com/office/officeart/2005/8/layout/hierarchy6"/>
    <dgm:cxn modelId="{E7B4C6F5-7990-4A55-AA1D-3E4101C2B6F2}" type="presOf" srcId="{E331B81E-050A-42B8-BE69-B48EEF10B3FF}" destId="{3A58B708-6836-4B56-BE36-F7904A856EEC}" srcOrd="0" destOrd="0" presId="urn:microsoft.com/office/officeart/2005/8/layout/hierarchy6"/>
    <dgm:cxn modelId="{AD91B613-B730-45CD-97FF-5F6E8CD5D7CE}" srcId="{4261E022-D116-47EF-8874-9C72CBCE1C13}" destId="{1898240E-1ED4-408D-8505-D64763A2C657}" srcOrd="7" destOrd="0" parTransId="{F78FE7C7-D09A-4DC2-93E4-239B83DEB18A}" sibTransId="{02E373C3-D249-46F8-889F-3CF898E53F9E}"/>
    <dgm:cxn modelId="{BB7F6964-6B89-4F79-B200-7800B2D4F350}" srcId="{4261E022-D116-47EF-8874-9C72CBCE1C13}" destId="{13280E6C-4E3E-439E-A9DE-ACD9C3AE4CB0}" srcOrd="2" destOrd="0" parTransId="{E42D523E-84E6-4172-86DB-5E576BB37970}" sibTransId="{6963D028-C6A2-46FC-8B30-8364DB388887}"/>
    <dgm:cxn modelId="{C98DBDF2-AAF2-4F43-B95D-98F2D91AC939}" type="presOf" srcId="{AB9B1D0F-4C30-4632-90E7-E3B8DBD466AA}" destId="{4BC235A3-7BAF-422A-9D76-A286B7AA5B80}" srcOrd="0" destOrd="0" presId="urn:microsoft.com/office/officeart/2005/8/layout/hierarchy6"/>
    <dgm:cxn modelId="{82D43C33-15ED-4DD0-BA91-6DBB073B33DC}" srcId="{D83AF97E-54E1-4DDB-BFFD-F6C612230BDD}" destId="{B8F31AA0-DE92-4CDA-95DB-7B5FBCF63BE3}" srcOrd="0" destOrd="0" parTransId="{1706C835-D75A-4249-A9D6-3FADE8D73F86}" sibTransId="{251A7B41-67F0-47B8-BB86-558EA13838E1}"/>
    <dgm:cxn modelId="{C190D685-AE34-4524-9A6C-C043FE96D26E}" srcId="{4261E022-D116-47EF-8874-9C72CBCE1C13}" destId="{CE6BC506-79A4-4305-91B0-82987DD8DA9B}" srcOrd="3" destOrd="0" parTransId="{90C59745-1B5E-4032-B343-CBFFCB91C783}" sibTransId="{C22CA5B2-229D-4555-9851-CC592494D25D}"/>
    <dgm:cxn modelId="{B645A087-90E7-4B42-AFC5-6FA9D51565E5}" type="presOf" srcId="{449A37A8-1FDB-49E0-B2D4-28583CA5073B}" destId="{503985B3-F291-48A5-9B82-28A0CB9D800D}" srcOrd="0" destOrd="0" presId="urn:microsoft.com/office/officeart/2005/8/layout/hierarchy6"/>
    <dgm:cxn modelId="{21791D08-2B37-4125-95A9-230228777AC1}" type="presOf" srcId="{F0D3189F-9678-4CB2-A1A5-0CBC6D52EC84}" destId="{B14D806F-5B00-4136-B931-EDFE20199720}" srcOrd="0" destOrd="0" presId="urn:microsoft.com/office/officeart/2005/8/layout/hierarchy6"/>
    <dgm:cxn modelId="{3B40D68E-E4B0-4822-BBAC-FF7DFC6499FA}" srcId="{4261E022-D116-47EF-8874-9C72CBCE1C13}" destId="{AB9B1D0F-4C30-4632-90E7-E3B8DBD466AA}" srcOrd="0" destOrd="0" parTransId="{867F1A50-5328-4EE7-A303-71060570E1DA}" sibTransId="{3C25408B-1473-40C8-922C-0BFE31F66442}"/>
    <dgm:cxn modelId="{6A44D640-DAAA-4EB9-B416-5BB0569BD585}" type="presOf" srcId="{449A37A8-1FDB-49E0-B2D4-28583CA5073B}" destId="{61954343-1654-425D-9CCD-2C73CD380132}" srcOrd="1" destOrd="0" presId="urn:microsoft.com/office/officeart/2005/8/layout/hierarchy6"/>
    <dgm:cxn modelId="{5F5EBF9A-D337-4446-8549-AF1630D0784B}" type="presOf" srcId="{55FEFC08-9385-4327-B584-FD0277479DBA}" destId="{924239C5-6D6D-4F64-A992-BEC82A7CCE9F}" srcOrd="0" destOrd="0" presId="urn:microsoft.com/office/officeart/2005/8/layout/hierarchy6"/>
    <dgm:cxn modelId="{77ED8A04-AE85-456C-9D2C-E611AD227476}" type="presOf" srcId="{13280E6C-4E3E-439E-A9DE-ACD9C3AE4CB0}" destId="{F460AB0C-538D-49BB-9F15-EB7DDE4FDA7F}" srcOrd="1" destOrd="0" presId="urn:microsoft.com/office/officeart/2005/8/layout/hierarchy6"/>
    <dgm:cxn modelId="{F3C2EA5D-00FD-42A6-B7E5-CCC159A0AB84}" type="presOf" srcId="{CE6BC506-79A4-4305-91B0-82987DD8DA9B}" destId="{B4A5B51B-E912-4AF1-AA46-FD3DE67EDB11}" srcOrd="1" destOrd="0" presId="urn:microsoft.com/office/officeart/2005/8/layout/hierarchy6"/>
    <dgm:cxn modelId="{7C3035AE-C6AD-425B-B54A-72C790CC45D4}" srcId="{609A6EF1-AE55-4E5D-84B7-EC939523CAD9}" destId="{E56CE7A0-4AAA-4B66-A5CF-9CC2B02CDB29}" srcOrd="0" destOrd="0" parTransId="{8A41A4AA-EBA8-4BB1-B2D9-2512F883AB73}" sibTransId="{2ADF904E-A2C2-4829-B022-F5F959A8BB82}"/>
    <dgm:cxn modelId="{18B82095-93A2-4EB6-824A-516C186E0603}" type="presOf" srcId="{7CE16551-2095-4585-BCEE-D1CC426691B4}" destId="{602EC88F-FDB8-4A4F-9FD0-A9006C900DDD}" srcOrd="0" destOrd="0" presId="urn:microsoft.com/office/officeart/2005/8/layout/hierarchy6"/>
    <dgm:cxn modelId="{64A919A7-80D4-4149-A175-0EBFF1572702}" srcId="{B8F31AA0-DE92-4CDA-95DB-7B5FBCF63BE3}" destId="{33ACC7E7-DFF3-438F-894B-E34898ECCA6A}" srcOrd="1" destOrd="0" parTransId="{F0D3189F-9678-4CB2-A1A5-0CBC6D52EC84}" sibTransId="{76F41A02-4005-4B79-8C3A-8EC3130E6E8D}"/>
    <dgm:cxn modelId="{C79AFA7F-AC05-41DD-B0E1-4E64FCD8E6E1}" type="presOf" srcId="{80A181A7-F77C-4F19-8E46-CE3FB08AB1CE}" destId="{C15BF664-794E-49EF-B2DA-13D0673BB407}" srcOrd="0" destOrd="0" presId="urn:microsoft.com/office/officeart/2005/8/layout/hierarchy6"/>
    <dgm:cxn modelId="{D96406AE-4BDC-4E3C-B651-9858429C6F8A}" srcId="{4261E022-D116-47EF-8874-9C72CBCE1C13}" destId="{449A37A8-1FDB-49E0-B2D4-28583CA5073B}" srcOrd="5" destOrd="0" parTransId="{8EAEC88F-1419-423D-AA3D-32DA97BAD898}" sibTransId="{F3876188-E1D1-4E75-B4BE-9B0C03D5E278}"/>
    <dgm:cxn modelId="{EE9FA504-6B5C-40D7-BF2C-E2C89D891D35}" type="presOf" srcId="{33ACC7E7-DFF3-438F-894B-E34898ECCA6A}" destId="{41D61954-F6BA-4B0D-A9A6-0E1E5336686E}" srcOrd="0" destOrd="0" presId="urn:microsoft.com/office/officeart/2005/8/layout/hierarchy6"/>
    <dgm:cxn modelId="{E08C239F-295C-48A3-906B-717C803A8630}" type="presOf" srcId="{609A6EF1-AE55-4E5D-84B7-EC939523CAD9}" destId="{FCE54967-E69F-4CE2-A269-273B09C3687F}" srcOrd="0" destOrd="0" presId="urn:microsoft.com/office/officeart/2005/8/layout/hierarchy6"/>
    <dgm:cxn modelId="{F7021C63-1651-4471-B46E-95AAFECD8761}" srcId="{B8F31AA0-DE92-4CDA-95DB-7B5FBCF63BE3}" destId="{BDC7C7EA-6425-4402-B6B8-756E1C7D8F58}" srcOrd="0" destOrd="0" parTransId="{7CE16551-2095-4585-BCEE-D1CC426691B4}" sibTransId="{AAFA8113-5455-4F29-918A-6A14BCB026E0}"/>
    <dgm:cxn modelId="{CD654B3B-3566-46F1-9054-2E54368EAFE0}" type="presOf" srcId="{CE6BC506-79A4-4305-91B0-82987DD8DA9B}" destId="{96A9D8E9-52EF-4CAC-942E-F6F0998CC1D1}" srcOrd="0" destOrd="0" presId="urn:microsoft.com/office/officeart/2005/8/layout/hierarchy6"/>
    <dgm:cxn modelId="{3FF64621-3D30-4372-B779-1A787B2430AB}" type="presOf" srcId="{B8F31AA0-DE92-4CDA-95DB-7B5FBCF63BE3}" destId="{DF7310AE-AF90-40F9-A244-323B04353598}" srcOrd="0" destOrd="0" presId="urn:microsoft.com/office/officeart/2005/8/layout/hierarchy6"/>
    <dgm:cxn modelId="{2C60BFDD-9114-4E78-AF66-738EE54D9F3F}" srcId="{4261E022-D116-47EF-8874-9C72CBCE1C13}" destId="{CD338D07-6E4C-4940-8B99-1A4743A9DCAE}" srcOrd="4" destOrd="0" parTransId="{609B1404-AFE0-4971-88B4-56B3B1E4D323}" sibTransId="{D3971ADD-B48D-4CFA-877A-E0FA0525AA7D}"/>
    <dgm:cxn modelId="{6EF2C2CB-7ABC-476E-A579-597C0DD3FE39}" type="presOf" srcId="{9A729A11-500B-4793-BDC3-B67CE0FAE61C}" destId="{3F3318A1-9CB8-4E73-B833-19E464B2C4CF}" srcOrd="0" destOrd="0" presId="urn:microsoft.com/office/officeart/2005/8/layout/hierarchy6"/>
    <dgm:cxn modelId="{3879A748-ECDC-495D-8EA2-EA6CAF480B70}" type="presOf" srcId="{8896820B-5F0F-479A-869B-FFAE2DBA8C5C}" destId="{32EB6189-06E8-4211-B338-7576C6FF21A4}" srcOrd="0" destOrd="0" presId="urn:microsoft.com/office/officeart/2005/8/layout/hierarchy6"/>
    <dgm:cxn modelId="{913B65AC-6239-4FF8-9C57-9D9A3C4D1E12}" srcId="{4261E022-D116-47EF-8874-9C72CBCE1C13}" destId="{9A729A11-500B-4793-BDC3-B67CE0FAE61C}" srcOrd="1" destOrd="0" parTransId="{0A1FEAEC-AE09-44F6-A0CF-150AC9710C3E}" sibTransId="{398FD8EB-20B9-48C4-A5A8-D4C2EDBE3278}"/>
    <dgm:cxn modelId="{B43AD01C-FED9-49C4-9907-04C9B1F430CE}" type="presOf" srcId="{2983AF6D-4C56-4705-8362-39547CD3FC66}" destId="{AA28978B-5159-4F97-AA89-1EE1E6BD05C4}" srcOrd="0" destOrd="0" presId="urn:microsoft.com/office/officeart/2005/8/layout/hierarchy6"/>
    <dgm:cxn modelId="{AAB495C7-CFB4-4D2B-8607-EA088C60D414}" type="presOf" srcId="{2983AF6D-4C56-4705-8362-39547CD3FC66}" destId="{52052A03-59F2-487F-BAC5-0CB2308F71AB}" srcOrd="1" destOrd="0" presId="urn:microsoft.com/office/officeart/2005/8/layout/hierarchy6"/>
    <dgm:cxn modelId="{42D132CA-EFE7-4668-A248-211316DC920C}" type="presOf" srcId="{8A41A4AA-EBA8-4BB1-B2D9-2512F883AB73}" destId="{1D8914E2-46BC-4ADF-8DDD-416FEBA812F7}" srcOrd="0" destOrd="0" presId="urn:microsoft.com/office/officeart/2005/8/layout/hierarchy6"/>
    <dgm:cxn modelId="{E9C3AF3E-B440-4BEF-9726-8B791B3F16AE}" type="presOf" srcId="{BDC7C7EA-6425-4402-B6B8-756E1C7D8F58}" destId="{AD72B9A5-1C53-45FC-8683-D7CDDDF203CD}" srcOrd="0" destOrd="0" presId="urn:microsoft.com/office/officeart/2005/8/layout/hierarchy6"/>
    <dgm:cxn modelId="{3C69BCCB-BF24-4ED3-BE54-EB2BEE331BD1}" type="presOf" srcId="{13280E6C-4E3E-439E-A9DE-ACD9C3AE4CB0}" destId="{26A72F2F-3C16-4526-946F-743037B72744}" srcOrd="0" destOrd="0" presId="urn:microsoft.com/office/officeart/2005/8/layout/hierarchy6"/>
    <dgm:cxn modelId="{0A7BD00E-021F-4C12-B8D7-08F9907F9481}" srcId="{33ACC7E7-DFF3-438F-894B-E34898ECCA6A}" destId="{609A6EF1-AE55-4E5D-84B7-EC939523CAD9}" srcOrd="0" destOrd="0" parTransId="{14033E60-4AFD-4C24-91CA-C00F55702D3C}" sibTransId="{7CF11256-BF9D-4741-8D34-EC84FA3D2D8C}"/>
    <dgm:cxn modelId="{0B4874D4-E183-463E-96AF-82A4D55669E3}" srcId="{AB9B1D0F-4C30-4632-90E7-E3B8DBD466AA}" destId="{D83AF97E-54E1-4DDB-BFFD-F6C612230BDD}" srcOrd="0" destOrd="0" parTransId="{9C5CD346-9A91-4C2C-9959-2ECCCD14CB3D}" sibTransId="{4390F9F3-4AF8-405A-8476-C4F7DE90D45B}"/>
    <dgm:cxn modelId="{5ECD8666-9EFE-4347-9983-7EA9B48A2B5B}" srcId="{79AA35DB-5425-4DE7-9546-F08180535EF0}" destId="{E331B81E-050A-42B8-BE69-B48EEF10B3FF}" srcOrd="0" destOrd="0" parTransId="{55FEFC08-9385-4327-B584-FD0277479DBA}" sibTransId="{1412D5C1-FB72-48F9-9C4F-62514304EE30}"/>
    <dgm:cxn modelId="{D25F0CD9-036E-4CD0-A8BC-002CDB480252}" type="presParOf" srcId="{230CFE80-988A-47C0-B5F5-F423A00364E6}" destId="{F3D17D53-6AA4-48ED-BF09-3B05017E3E08}" srcOrd="0" destOrd="0" presId="urn:microsoft.com/office/officeart/2005/8/layout/hierarchy6"/>
    <dgm:cxn modelId="{0B33F0E9-C3F0-4A45-AD5C-15ED8E7AC13C}" type="presParOf" srcId="{F3D17D53-6AA4-48ED-BF09-3B05017E3E08}" destId="{41ADDFB6-73C3-45B9-9892-993248D047FB}" srcOrd="0" destOrd="0" presId="urn:microsoft.com/office/officeart/2005/8/layout/hierarchy6"/>
    <dgm:cxn modelId="{CC15BBF5-B8B3-4EBD-8BF2-226B864B2821}" type="presParOf" srcId="{F3D17D53-6AA4-48ED-BF09-3B05017E3E08}" destId="{9D62C129-7302-4501-A77D-E6B9F7FF16A4}" srcOrd="1" destOrd="0" presId="urn:microsoft.com/office/officeart/2005/8/layout/hierarchy6"/>
    <dgm:cxn modelId="{5E6CE257-ED3C-4BD0-8A63-9208AE73C3EC}" type="presParOf" srcId="{9D62C129-7302-4501-A77D-E6B9F7FF16A4}" destId="{5EB6DC35-AC87-45BE-B72F-1AD518E907DE}" srcOrd="0" destOrd="0" presId="urn:microsoft.com/office/officeart/2005/8/layout/hierarchy6"/>
    <dgm:cxn modelId="{5414FEF2-4BA8-4863-BF97-8E5E2B966A7A}" type="presParOf" srcId="{5EB6DC35-AC87-45BE-B72F-1AD518E907DE}" destId="{4BC235A3-7BAF-422A-9D76-A286B7AA5B80}" srcOrd="0" destOrd="0" presId="urn:microsoft.com/office/officeart/2005/8/layout/hierarchy6"/>
    <dgm:cxn modelId="{372654E0-DB32-4751-A284-8F81ECDE95FD}" type="presParOf" srcId="{5EB6DC35-AC87-45BE-B72F-1AD518E907DE}" destId="{4E7E8452-C60C-4BEE-A34A-6C63F03A9F9D}" srcOrd="1" destOrd="0" presId="urn:microsoft.com/office/officeart/2005/8/layout/hierarchy6"/>
    <dgm:cxn modelId="{5A52D2B2-BDE6-46C1-93A3-EC2E9219664E}" type="presParOf" srcId="{4E7E8452-C60C-4BEE-A34A-6C63F03A9F9D}" destId="{9BAB4C13-29B7-417C-A275-A81ADC4F1178}" srcOrd="0" destOrd="0" presId="urn:microsoft.com/office/officeart/2005/8/layout/hierarchy6"/>
    <dgm:cxn modelId="{F1BC4941-DD0C-4041-9785-DDBFEFE1BE8D}" type="presParOf" srcId="{4E7E8452-C60C-4BEE-A34A-6C63F03A9F9D}" destId="{E4390FD1-1A0A-4804-9E24-F7E9EDC33285}" srcOrd="1" destOrd="0" presId="urn:microsoft.com/office/officeart/2005/8/layout/hierarchy6"/>
    <dgm:cxn modelId="{67D0EEFE-A9FB-468F-ACC3-6A8DBA9B42A2}" type="presParOf" srcId="{E4390FD1-1A0A-4804-9E24-F7E9EDC33285}" destId="{A4758C72-176A-49D6-AEB3-B2B4C3C046EB}" srcOrd="0" destOrd="0" presId="urn:microsoft.com/office/officeart/2005/8/layout/hierarchy6"/>
    <dgm:cxn modelId="{7202645B-DFAD-46A2-A44D-AE2CE37A10A3}" type="presParOf" srcId="{E4390FD1-1A0A-4804-9E24-F7E9EDC33285}" destId="{160BDA8F-9FA7-4986-A54F-D56B0D123B8A}" srcOrd="1" destOrd="0" presId="urn:microsoft.com/office/officeart/2005/8/layout/hierarchy6"/>
    <dgm:cxn modelId="{E0308CD4-64A9-4027-9FF7-9A6D3FB12198}" type="presParOf" srcId="{160BDA8F-9FA7-4986-A54F-D56B0D123B8A}" destId="{3B76860C-A8D6-436E-AC50-C92433533557}" srcOrd="0" destOrd="0" presId="urn:microsoft.com/office/officeart/2005/8/layout/hierarchy6"/>
    <dgm:cxn modelId="{804709EE-2E5E-4F2D-B08F-BCE3ADA69999}" type="presParOf" srcId="{160BDA8F-9FA7-4986-A54F-D56B0D123B8A}" destId="{EF53504A-6160-488E-A1A6-59E2541A4B13}" srcOrd="1" destOrd="0" presId="urn:microsoft.com/office/officeart/2005/8/layout/hierarchy6"/>
    <dgm:cxn modelId="{9EE5B3F1-2DFD-4E56-8230-B3630489F408}" type="presParOf" srcId="{EF53504A-6160-488E-A1A6-59E2541A4B13}" destId="{DF7310AE-AF90-40F9-A244-323B04353598}" srcOrd="0" destOrd="0" presId="urn:microsoft.com/office/officeart/2005/8/layout/hierarchy6"/>
    <dgm:cxn modelId="{F4DEBFA2-CA32-4EEC-B2D9-3C357C37EF29}" type="presParOf" srcId="{EF53504A-6160-488E-A1A6-59E2541A4B13}" destId="{EB862AC7-966C-4D4B-AC2F-B8A47EC4FD5F}" srcOrd="1" destOrd="0" presId="urn:microsoft.com/office/officeart/2005/8/layout/hierarchy6"/>
    <dgm:cxn modelId="{964F9B13-8FA8-4BDC-B617-3FF6BDCFEFCE}" type="presParOf" srcId="{EB862AC7-966C-4D4B-AC2F-B8A47EC4FD5F}" destId="{602EC88F-FDB8-4A4F-9FD0-A9006C900DDD}" srcOrd="0" destOrd="0" presId="urn:microsoft.com/office/officeart/2005/8/layout/hierarchy6"/>
    <dgm:cxn modelId="{F3025969-583E-4AED-AED9-20DBEC61EA36}" type="presParOf" srcId="{EB862AC7-966C-4D4B-AC2F-B8A47EC4FD5F}" destId="{EA8F3303-3669-4DF3-BF64-9459F765EB17}" srcOrd="1" destOrd="0" presId="urn:microsoft.com/office/officeart/2005/8/layout/hierarchy6"/>
    <dgm:cxn modelId="{5A76B67B-3659-4BE8-831D-C6B2C86D0E25}" type="presParOf" srcId="{EA8F3303-3669-4DF3-BF64-9459F765EB17}" destId="{AD72B9A5-1C53-45FC-8683-D7CDDDF203CD}" srcOrd="0" destOrd="0" presId="urn:microsoft.com/office/officeart/2005/8/layout/hierarchy6"/>
    <dgm:cxn modelId="{AD1094F2-A0D2-43AD-BAF6-45B678F11ED6}" type="presParOf" srcId="{EA8F3303-3669-4DF3-BF64-9459F765EB17}" destId="{35D94642-87D0-47FC-BE5D-574320FE9B95}" srcOrd="1" destOrd="0" presId="urn:microsoft.com/office/officeart/2005/8/layout/hierarchy6"/>
    <dgm:cxn modelId="{8A771DFB-FD66-4D49-A3E2-668B0A082D69}" type="presParOf" srcId="{35D94642-87D0-47FC-BE5D-574320FE9B95}" destId="{C15BF664-794E-49EF-B2DA-13D0673BB407}" srcOrd="0" destOrd="0" presId="urn:microsoft.com/office/officeart/2005/8/layout/hierarchy6"/>
    <dgm:cxn modelId="{FD8E8A2B-652A-4466-94C4-DF47B2C1392F}" type="presParOf" srcId="{35D94642-87D0-47FC-BE5D-574320FE9B95}" destId="{474607C4-5C39-43DE-B0C7-DF1941F7FF2A}" srcOrd="1" destOrd="0" presId="urn:microsoft.com/office/officeart/2005/8/layout/hierarchy6"/>
    <dgm:cxn modelId="{6BA55386-A707-4675-94C4-5F4EC706B5D6}" type="presParOf" srcId="{474607C4-5C39-43DE-B0C7-DF1941F7FF2A}" destId="{F18467CC-5D3F-46AC-A79D-FE906B7B53AB}" srcOrd="0" destOrd="0" presId="urn:microsoft.com/office/officeart/2005/8/layout/hierarchy6"/>
    <dgm:cxn modelId="{DF0B12D9-E951-4D69-8E10-EB381D77F951}" type="presParOf" srcId="{474607C4-5C39-43DE-B0C7-DF1941F7FF2A}" destId="{149D1570-66D6-4484-88F4-92BC4893AFB4}" srcOrd="1" destOrd="0" presId="urn:microsoft.com/office/officeart/2005/8/layout/hierarchy6"/>
    <dgm:cxn modelId="{8EEC5F0A-6881-4C1F-A642-3FA9FF40AAD0}" type="presParOf" srcId="{149D1570-66D6-4484-88F4-92BC4893AFB4}" destId="{924239C5-6D6D-4F64-A992-BEC82A7CCE9F}" srcOrd="0" destOrd="0" presId="urn:microsoft.com/office/officeart/2005/8/layout/hierarchy6"/>
    <dgm:cxn modelId="{33F5CF47-7765-40DB-ACD2-1F02708E571D}" type="presParOf" srcId="{149D1570-66D6-4484-88F4-92BC4893AFB4}" destId="{15D54238-12DF-44A1-BE97-29A17BDF0B40}" srcOrd="1" destOrd="0" presId="urn:microsoft.com/office/officeart/2005/8/layout/hierarchy6"/>
    <dgm:cxn modelId="{1781E2B1-62D8-4B7E-B631-A4EE470B1066}" type="presParOf" srcId="{15D54238-12DF-44A1-BE97-29A17BDF0B40}" destId="{3A58B708-6836-4B56-BE36-F7904A856EEC}" srcOrd="0" destOrd="0" presId="urn:microsoft.com/office/officeart/2005/8/layout/hierarchy6"/>
    <dgm:cxn modelId="{4EEC7F94-606E-4346-9967-176604D524DD}" type="presParOf" srcId="{15D54238-12DF-44A1-BE97-29A17BDF0B40}" destId="{4098C51F-A80A-49D8-AE5F-2CC28403CBDA}" srcOrd="1" destOrd="0" presId="urn:microsoft.com/office/officeart/2005/8/layout/hierarchy6"/>
    <dgm:cxn modelId="{2F5CEE4F-6BED-446D-B7FD-6DB729301977}" type="presParOf" srcId="{EB862AC7-966C-4D4B-AC2F-B8A47EC4FD5F}" destId="{B14D806F-5B00-4136-B931-EDFE20199720}" srcOrd="2" destOrd="0" presId="urn:microsoft.com/office/officeart/2005/8/layout/hierarchy6"/>
    <dgm:cxn modelId="{AF9E4AF7-CB51-4F70-959F-89B675BCC75B}" type="presParOf" srcId="{EB862AC7-966C-4D4B-AC2F-B8A47EC4FD5F}" destId="{017BCF62-D157-4066-9A05-2B4300DF4D46}" srcOrd="3" destOrd="0" presId="urn:microsoft.com/office/officeart/2005/8/layout/hierarchy6"/>
    <dgm:cxn modelId="{B353AF9E-2C7E-426E-AC65-FA9362DBAAFC}" type="presParOf" srcId="{017BCF62-D157-4066-9A05-2B4300DF4D46}" destId="{41D61954-F6BA-4B0D-A9A6-0E1E5336686E}" srcOrd="0" destOrd="0" presId="urn:microsoft.com/office/officeart/2005/8/layout/hierarchy6"/>
    <dgm:cxn modelId="{B927FE12-E8E2-4538-A06C-78EB1C4909B3}" type="presParOf" srcId="{017BCF62-D157-4066-9A05-2B4300DF4D46}" destId="{B84CAB99-B220-41EE-81B5-C2993B703B0B}" srcOrd="1" destOrd="0" presId="urn:microsoft.com/office/officeart/2005/8/layout/hierarchy6"/>
    <dgm:cxn modelId="{773E52F3-3AB7-44A2-A996-2045939E69E0}" type="presParOf" srcId="{B84CAB99-B220-41EE-81B5-C2993B703B0B}" destId="{CAEDEEF5-2E95-4698-B49E-00A25930D834}" srcOrd="0" destOrd="0" presId="urn:microsoft.com/office/officeart/2005/8/layout/hierarchy6"/>
    <dgm:cxn modelId="{B6024AA0-97FA-4681-B1BF-22A417E3AC06}" type="presParOf" srcId="{B84CAB99-B220-41EE-81B5-C2993B703B0B}" destId="{31D045E3-6471-4231-A1E6-70D23DC950AF}" srcOrd="1" destOrd="0" presId="urn:microsoft.com/office/officeart/2005/8/layout/hierarchy6"/>
    <dgm:cxn modelId="{7F42505E-6996-4B97-9764-EA376B28ED94}" type="presParOf" srcId="{31D045E3-6471-4231-A1E6-70D23DC950AF}" destId="{FCE54967-E69F-4CE2-A269-273B09C3687F}" srcOrd="0" destOrd="0" presId="urn:microsoft.com/office/officeart/2005/8/layout/hierarchy6"/>
    <dgm:cxn modelId="{A53E0B2E-CED9-4EFF-89EF-91830AE518F8}" type="presParOf" srcId="{31D045E3-6471-4231-A1E6-70D23DC950AF}" destId="{9D485067-F132-4CC8-9E1A-EAB047B599FD}" srcOrd="1" destOrd="0" presId="urn:microsoft.com/office/officeart/2005/8/layout/hierarchy6"/>
    <dgm:cxn modelId="{60E95FF8-D3A3-4695-B3A9-138DCC2D9D17}" type="presParOf" srcId="{9D485067-F132-4CC8-9E1A-EAB047B599FD}" destId="{1D8914E2-46BC-4ADF-8DDD-416FEBA812F7}" srcOrd="0" destOrd="0" presId="urn:microsoft.com/office/officeart/2005/8/layout/hierarchy6"/>
    <dgm:cxn modelId="{7E4484B2-3453-443B-90DE-E564B51D5740}" type="presParOf" srcId="{9D485067-F132-4CC8-9E1A-EAB047B599FD}" destId="{ED248FAA-4B7D-4811-A88C-71E21128599A}" srcOrd="1" destOrd="0" presId="urn:microsoft.com/office/officeart/2005/8/layout/hierarchy6"/>
    <dgm:cxn modelId="{B50FAC6F-1AAA-4844-AC86-99853949F351}" type="presParOf" srcId="{ED248FAA-4B7D-4811-A88C-71E21128599A}" destId="{D4F0C9E2-2A9E-4126-B6CA-A7D6A461EDC5}" srcOrd="0" destOrd="0" presId="urn:microsoft.com/office/officeart/2005/8/layout/hierarchy6"/>
    <dgm:cxn modelId="{1D0735A3-603D-4DFF-8BCA-87416E113639}" type="presParOf" srcId="{ED248FAA-4B7D-4811-A88C-71E21128599A}" destId="{00AA0F36-89F4-4723-BB24-28C89C904649}" srcOrd="1" destOrd="0" presId="urn:microsoft.com/office/officeart/2005/8/layout/hierarchy6"/>
    <dgm:cxn modelId="{9E655AC4-66AE-4B01-81F5-84DC48A550AE}" type="presParOf" srcId="{00AA0F36-89F4-4723-BB24-28C89C904649}" destId="{32EB6189-06E8-4211-B338-7576C6FF21A4}" srcOrd="0" destOrd="0" presId="urn:microsoft.com/office/officeart/2005/8/layout/hierarchy6"/>
    <dgm:cxn modelId="{075F86C0-F73F-4F3E-8BA9-34EA7FF70A69}" type="presParOf" srcId="{00AA0F36-89F4-4723-BB24-28C89C904649}" destId="{97FB6F3A-AA07-4AC9-8915-222B6A15DCDC}" srcOrd="1" destOrd="0" presId="urn:microsoft.com/office/officeart/2005/8/layout/hierarchy6"/>
    <dgm:cxn modelId="{645F1B41-5CCA-4408-A175-32593F0D116E}" type="presParOf" srcId="{97FB6F3A-AA07-4AC9-8915-222B6A15DCDC}" destId="{70D8A13E-84FA-4AB1-8928-5ADEF76A88FF}" srcOrd="0" destOrd="0" presId="urn:microsoft.com/office/officeart/2005/8/layout/hierarchy6"/>
    <dgm:cxn modelId="{DB4B5C4A-1C61-4F6B-9326-88D89272F42F}" type="presParOf" srcId="{97FB6F3A-AA07-4AC9-8915-222B6A15DCDC}" destId="{32781C93-701A-459B-91B2-42E56021D2E8}" srcOrd="1" destOrd="0" presId="urn:microsoft.com/office/officeart/2005/8/layout/hierarchy6"/>
    <dgm:cxn modelId="{6C1FDF17-EA58-41C4-8E11-33FA330BD6FC}" type="presParOf" srcId="{230CFE80-988A-47C0-B5F5-F423A00364E6}" destId="{63943772-9B64-4048-A872-15266CD9A8F2}" srcOrd="1" destOrd="0" presId="urn:microsoft.com/office/officeart/2005/8/layout/hierarchy6"/>
    <dgm:cxn modelId="{AC8F40B7-72C9-4AE9-B93B-6D2BC46EDF2F}" type="presParOf" srcId="{63943772-9B64-4048-A872-15266CD9A8F2}" destId="{41DE8100-7396-45CD-AE0A-916A689AB1D4}" srcOrd="0" destOrd="0" presId="urn:microsoft.com/office/officeart/2005/8/layout/hierarchy6"/>
    <dgm:cxn modelId="{38B3B5B2-3ECE-4A4B-91F9-F59D31785D98}" type="presParOf" srcId="{41DE8100-7396-45CD-AE0A-916A689AB1D4}" destId="{3F3318A1-9CB8-4E73-B833-19E464B2C4CF}" srcOrd="0" destOrd="0" presId="urn:microsoft.com/office/officeart/2005/8/layout/hierarchy6"/>
    <dgm:cxn modelId="{18887E5B-E044-44D8-B2C3-67E678A80AC8}" type="presParOf" srcId="{41DE8100-7396-45CD-AE0A-916A689AB1D4}" destId="{AEDFFACB-88C7-4228-98F4-113BFFBA20B3}" srcOrd="1" destOrd="0" presId="urn:microsoft.com/office/officeart/2005/8/layout/hierarchy6"/>
    <dgm:cxn modelId="{FD2A0378-8BCC-4FC8-AF09-90ACCCBDCC3C}" type="presParOf" srcId="{63943772-9B64-4048-A872-15266CD9A8F2}" destId="{B5ED5392-16FA-46E2-9174-C805F57A2328}" srcOrd="1" destOrd="0" presId="urn:microsoft.com/office/officeart/2005/8/layout/hierarchy6"/>
    <dgm:cxn modelId="{FBD8AD69-C367-483D-B159-C3945FA19492}" type="presParOf" srcId="{B5ED5392-16FA-46E2-9174-C805F57A2328}" destId="{01C8B6AB-E55A-4577-8484-8F7EB7346A01}" srcOrd="0" destOrd="0" presId="urn:microsoft.com/office/officeart/2005/8/layout/hierarchy6"/>
    <dgm:cxn modelId="{2956A38B-9F6D-4780-8CC2-9928DD6150A8}" type="presParOf" srcId="{63943772-9B64-4048-A872-15266CD9A8F2}" destId="{4BA9F23A-902B-494C-8677-77ED6FAA3048}" srcOrd="2" destOrd="0" presId="urn:microsoft.com/office/officeart/2005/8/layout/hierarchy6"/>
    <dgm:cxn modelId="{6A3F5864-BF9A-43C5-A20B-6469D844F354}" type="presParOf" srcId="{4BA9F23A-902B-494C-8677-77ED6FAA3048}" destId="{26A72F2F-3C16-4526-946F-743037B72744}" srcOrd="0" destOrd="0" presId="urn:microsoft.com/office/officeart/2005/8/layout/hierarchy6"/>
    <dgm:cxn modelId="{EB1D636A-D866-4BED-BDF8-35B50ADE1DDA}" type="presParOf" srcId="{4BA9F23A-902B-494C-8677-77ED6FAA3048}" destId="{F460AB0C-538D-49BB-9F15-EB7DDE4FDA7F}" srcOrd="1" destOrd="0" presId="urn:microsoft.com/office/officeart/2005/8/layout/hierarchy6"/>
    <dgm:cxn modelId="{18098DDF-7195-4B86-B4BA-78BBADD68B40}" type="presParOf" srcId="{63943772-9B64-4048-A872-15266CD9A8F2}" destId="{72F52B53-0D30-4FA8-887F-F9232040840D}" srcOrd="3" destOrd="0" presId="urn:microsoft.com/office/officeart/2005/8/layout/hierarchy6"/>
    <dgm:cxn modelId="{71A5F626-AE44-4FFB-8616-90F9E42F6A98}" type="presParOf" srcId="{72F52B53-0D30-4FA8-887F-F9232040840D}" destId="{C81589D0-66E0-4E60-8E64-4917AB1B9FDF}" srcOrd="0" destOrd="0" presId="urn:microsoft.com/office/officeart/2005/8/layout/hierarchy6"/>
    <dgm:cxn modelId="{119B913E-FBB2-46E5-AA92-5880133E8B92}" type="presParOf" srcId="{63943772-9B64-4048-A872-15266CD9A8F2}" destId="{6BD37C58-EA2A-43B2-849C-0E1FB3EFE7C3}" srcOrd="4" destOrd="0" presId="urn:microsoft.com/office/officeart/2005/8/layout/hierarchy6"/>
    <dgm:cxn modelId="{B4C44AF3-BE24-4C69-BE70-9F0E0BD1D919}" type="presParOf" srcId="{6BD37C58-EA2A-43B2-849C-0E1FB3EFE7C3}" destId="{96A9D8E9-52EF-4CAC-942E-F6F0998CC1D1}" srcOrd="0" destOrd="0" presId="urn:microsoft.com/office/officeart/2005/8/layout/hierarchy6"/>
    <dgm:cxn modelId="{0C04F3F5-E5B0-4C85-B69F-EAEDD3BB2C66}" type="presParOf" srcId="{6BD37C58-EA2A-43B2-849C-0E1FB3EFE7C3}" destId="{B4A5B51B-E912-4AF1-AA46-FD3DE67EDB11}" srcOrd="1" destOrd="0" presId="urn:microsoft.com/office/officeart/2005/8/layout/hierarchy6"/>
    <dgm:cxn modelId="{ADA7E648-E719-473A-AE23-E5EE675A1BB7}" type="presParOf" srcId="{63943772-9B64-4048-A872-15266CD9A8F2}" destId="{6E60F2C4-1628-4681-97C4-67EE2270BF31}" srcOrd="5" destOrd="0" presId="urn:microsoft.com/office/officeart/2005/8/layout/hierarchy6"/>
    <dgm:cxn modelId="{7BA2D61C-7EA7-4111-8CAA-AE1712DBB563}" type="presParOf" srcId="{6E60F2C4-1628-4681-97C4-67EE2270BF31}" destId="{32CAF3AE-51BE-4156-9E1E-69F25584F0A7}" srcOrd="0" destOrd="0" presId="urn:microsoft.com/office/officeart/2005/8/layout/hierarchy6"/>
    <dgm:cxn modelId="{0F9A43A8-0CBF-459B-B43A-9FA09712CDE6}" type="presParOf" srcId="{63943772-9B64-4048-A872-15266CD9A8F2}" destId="{381EB374-7A6D-4A2A-8B75-12847ECBB611}" srcOrd="6" destOrd="0" presId="urn:microsoft.com/office/officeart/2005/8/layout/hierarchy6"/>
    <dgm:cxn modelId="{24E7D5B1-9F68-468A-AA6D-440433B167D3}" type="presParOf" srcId="{381EB374-7A6D-4A2A-8B75-12847ECBB611}" destId="{822864A7-02C3-4208-B85A-1ECE3256FCD2}" srcOrd="0" destOrd="0" presId="urn:microsoft.com/office/officeart/2005/8/layout/hierarchy6"/>
    <dgm:cxn modelId="{E144B425-FB26-489A-A3B0-ABF52F317FEB}" type="presParOf" srcId="{381EB374-7A6D-4A2A-8B75-12847ECBB611}" destId="{23D9CEEF-E0CA-4562-B437-E90FEAD16979}" srcOrd="1" destOrd="0" presId="urn:microsoft.com/office/officeart/2005/8/layout/hierarchy6"/>
    <dgm:cxn modelId="{E7C9CCCE-C2C9-4806-B82D-4E3D21BD8657}" type="presParOf" srcId="{63943772-9B64-4048-A872-15266CD9A8F2}" destId="{8303A071-E655-45D3-87C9-B511AA0947F2}" srcOrd="7" destOrd="0" presId="urn:microsoft.com/office/officeart/2005/8/layout/hierarchy6"/>
    <dgm:cxn modelId="{6AFA0252-955F-4A73-A67D-97F2E03B92A5}" type="presParOf" srcId="{8303A071-E655-45D3-87C9-B511AA0947F2}" destId="{19FC5443-7BCB-4029-8C96-0A0061312CCD}" srcOrd="0" destOrd="0" presId="urn:microsoft.com/office/officeart/2005/8/layout/hierarchy6"/>
    <dgm:cxn modelId="{4E798789-20DA-452D-9A88-C2E764D62EE5}" type="presParOf" srcId="{63943772-9B64-4048-A872-15266CD9A8F2}" destId="{836477C1-A745-497F-9143-7B37055AFC5F}" srcOrd="8" destOrd="0" presId="urn:microsoft.com/office/officeart/2005/8/layout/hierarchy6"/>
    <dgm:cxn modelId="{7E73D1B3-355B-4371-9F9C-D72D50372549}" type="presParOf" srcId="{836477C1-A745-497F-9143-7B37055AFC5F}" destId="{503985B3-F291-48A5-9B82-28A0CB9D800D}" srcOrd="0" destOrd="0" presId="urn:microsoft.com/office/officeart/2005/8/layout/hierarchy6"/>
    <dgm:cxn modelId="{270F6C9A-7CFC-4E5D-BD4F-D8686318EBA2}" type="presParOf" srcId="{836477C1-A745-497F-9143-7B37055AFC5F}" destId="{61954343-1654-425D-9CCD-2C73CD380132}" srcOrd="1" destOrd="0" presId="urn:microsoft.com/office/officeart/2005/8/layout/hierarchy6"/>
    <dgm:cxn modelId="{FD89621D-C72E-4491-969B-33F6CC10D4C1}" type="presParOf" srcId="{63943772-9B64-4048-A872-15266CD9A8F2}" destId="{1E032202-F410-41D5-B972-F68BDFCF08C2}" srcOrd="9" destOrd="0" presId="urn:microsoft.com/office/officeart/2005/8/layout/hierarchy6"/>
    <dgm:cxn modelId="{3397F5FC-EA2E-4681-BB4F-3759A525D276}" type="presParOf" srcId="{1E032202-F410-41D5-B972-F68BDFCF08C2}" destId="{7AC7BEB6-5B9E-4A51-98DD-72298677C29E}" srcOrd="0" destOrd="0" presId="urn:microsoft.com/office/officeart/2005/8/layout/hierarchy6"/>
    <dgm:cxn modelId="{6B2CAB67-CD87-45A2-A6AC-863804ABAF8C}" type="presParOf" srcId="{63943772-9B64-4048-A872-15266CD9A8F2}" destId="{ED94A053-3EB4-4BB3-A1AB-4C02DD6F056E}" srcOrd="10" destOrd="0" presId="urn:microsoft.com/office/officeart/2005/8/layout/hierarchy6"/>
    <dgm:cxn modelId="{4F2230DC-0251-474E-B29E-EBE48341F064}" type="presParOf" srcId="{ED94A053-3EB4-4BB3-A1AB-4C02DD6F056E}" destId="{AA28978B-5159-4F97-AA89-1EE1E6BD05C4}" srcOrd="0" destOrd="0" presId="urn:microsoft.com/office/officeart/2005/8/layout/hierarchy6"/>
    <dgm:cxn modelId="{9C0FDB80-8123-4035-A75E-8B41659FB842}" type="presParOf" srcId="{ED94A053-3EB4-4BB3-A1AB-4C02DD6F056E}" destId="{52052A03-59F2-487F-BAC5-0CB2308F71AB}" srcOrd="1" destOrd="0" presId="urn:microsoft.com/office/officeart/2005/8/layout/hierarchy6"/>
    <dgm:cxn modelId="{BD356265-DC10-4706-928E-259A33AE737E}" type="presParOf" srcId="{63943772-9B64-4048-A872-15266CD9A8F2}" destId="{2B00A8ED-50FD-4CC4-B49D-21C307FB4353}" srcOrd="11" destOrd="0" presId="urn:microsoft.com/office/officeart/2005/8/layout/hierarchy6"/>
    <dgm:cxn modelId="{F1BFBE4D-A148-4957-81C1-109D187C2B98}" type="presParOf" srcId="{2B00A8ED-50FD-4CC4-B49D-21C307FB4353}" destId="{67A5BB59-7FFD-4C40-B5D3-BD772F419498}" srcOrd="0" destOrd="0" presId="urn:microsoft.com/office/officeart/2005/8/layout/hierarchy6"/>
    <dgm:cxn modelId="{F05F1C6D-5D4A-41AA-A830-7B7ED8C8ECB2}" type="presParOf" srcId="{63943772-9B64-4048-A872-15266CD9A8F2}" destId="{9D1A6BAD-22B6-4A8C-8133-5AE19F0B6496}" srcOrd="12" destOrd="0" presId="urn:microsoft.com/office/officeart/2005/8/layout/hierarchy6"/>
    <dgm:cxn modelId="{E27A3024-61DA-499C-AEC7-8F4D95504A74}" type="presParOf" srcId="{9D1A6BAD-22B6-4A8C-8133-5AE19F0B6496}" destId="{F16EC31F-1AF0-413A-BFF7-0C85DDE3B8D9}" srcOrd="0" destOrd="0" presId="urn:microsoft.com/office/officeart/2005/8/layout/hierarchy6"/>
    <dgm:cxn modelId="{94ACD06C-9424-4553-8484-F3F2A06C34F6}" type="presParOf" srcId="{9D1A6BAD-22B6-4A8C-8133-5AE19F0B6496}" destId="{499B9DBC-EC4B-43BA-84D0-3AD05E62673E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xmlns="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F16EC31F-1AF0-413A-BFF7-0C85DDE3B8D9}">
      <dsp:nvSpPr>
        <dsp:cNvPr id="0" name=""/>
        <dsp:cNvSpPr/>
      </dsp:nvSpPr>
      <dsp:spPr>
        <a:xfrm>
          <a:off x="0" y="4116465"/>
          <a:ext cx="6048374" cy="584755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0" y="4116465"/>
        <a:ext cx="1814512" cy="584755"/>
      </dsp:txXfrm>
    </dsp:sp>
    <dsp:sp modelId="{AA28978B-5159-4F97-AA89-1EE1E6BD05C4}">
      <dsp:nvSpPr>
        <dsp:cNvPr id="0" name=""/>
        <dsp:cNvSpPr/>
      </dsp:nvSpPr>
      <dsp:spPr>
        <a:xfrm>
          <a:off x="0" y="3434250"/>
          <a:ext cx="6048374" cy="584755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Post-test questionnaire, anthropometry, blood samples</a:t>
          </a:r>
        </a:p>
      </dsp:txBody>
      <dsp:txXfrm>
        <a:off x="0" y="3434250"/>
        <a:ext cx="1814512" cy="584755"/>
      </dsp:txXfrm>
    </dsp:sp>
    <dsp:sp modelId="{503985B3-F291-48A5-9B82-28A0CB9D800D}">
      <dsp:nvSpPr>
        <dsp:cNvPr id="0" name=""/>
        <dsp:cNvSpPr/>
      </dsp:nvSpPr>
      <dsp:spPr>
        <a:xfrm>
          <a:off x="0" y="2752036"/>
          <a:ext cx="6048374" cy="584755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0" y="2752036"/>
        <a:ext cx="1814512" cy="584755"/>
      </dsp:txXfrm>
    </dsp:sp>
    <dsp:sp modelId="{822864A7-02C3-4208-B85A-1ECE3256FCD2}">
      <dsp:nvSpPr>
        <dsp:cNvPr id="0" name=""/>
        <dsp:cNvSpPr/>
      </dsp:nvSpPr>
      <dsp:spPr>
        <a:xfrm>
          <a:off x="0" y="2069822"/>
          <a:ext cx="6048374" cy="584755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Randomisation</a:t>
          </a:r>
        </a:p>
      </dsp:txBody>
      <dsp:txXfrm>
        <a:off x="0" y="2069822"/>
        <a:ext cx="1814512" cy="584755"/>
      </dsp:txXfrm>
    </dsp:sp>
    <dsp:sp modelId="{96A9D8E9-52EF-4CAC-942E-F6F0998CC1D1}">
      <dsp:nvSpPr>
        <dsp:cNvPr id="0" name=""/>
        <dsp:cNvSpPr/>
      </dsp:nvSpPr>
      <dsp:spPr>
        <a:xfrm>
          <a:off x="0" y="1387608"/>
          <a:ext cx="6048374" cy="584755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Blood samples</a:t>
          </a:r>
        </a:p>
      </dsp:txBody>
      <dsp:txXfrm>
        <a:off x="0" y="1387608"/>
        <a:ext cx="1814512" cy="584755"/>
      </dsp:txXfrm>
    </dsp:sp>
    <dsp:sp modelId="{26A72F2F-3C16-4526-946F-743037B72744}">
      <dsp:nvSpPr>
        <dsp:cNvPr id="0" name=""/>
        <dsp:cNvSpPr/>
      </dsp:nvSpPr>
      <dsp:spPr>
        <a:xfrm>
          <a:off x="0" y="705394"/>
          <a:ext cx="6048374" cy="584755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Baseline questionnaire, anthropometry </a:t>
          </a:r>
        </a:p>
      </dsp:txBody>
      <dsp:txXfrm>
        <a:off x="0" y="705394"/>
        <a:ext cx="1814512" cy="584755"/>
      </dsp:txXfrm>
    </dsp:sp>
    <dsp:sp modelId="{3F3318A1-9CB8-4E73-B833-19E464B2C4CF}">
      <dsp:nvSpPr>
        <dsp:cNvPr id="0" name=""/>
        <dsp:cNvSpPr/>
      </dsp:nvSpPr>
      <dsp:spPr>
        <a:xfrm>
          <a:off x="0" y="23179"/>
          <a:ext cx="6048374" cy="584755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AUSDRISK questionnaire</a:t>
          </a:r>
        </a:p>
      </dsp:txBody>
      <dsp:txXfrm>
        <a:off x="0" y="23179"/>
        <a:ext cx="1814512" cy="584755"/>
      </dsp:txXfrm>
    </dsp:sp>
    <dsp:sp modelId="{4BC235A3-7BAF-422A-9D76-A286B7AA5B80}">
      <dsp:nvSpPr>
        <dsp:cNvPr id="0" name=""/>
        <dsp:cNvSpPr/>
      </dsp:nvSpPr>
      <dsp:spPr>
        <a:xfrm>
          <a:off x="3505488" y="71909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Screening stage 1</a:t>
          </a:r>
        </a:p>
      </dsp:txBody>
      <dsp:txXfrm>
        <a:off x="3505488" y="71909"/>
        <a:ext cx="730943" cy="487295"/>
      </dsp:txXfrm>
    </dsp:sp>
    <dsp:sp modelId="{9BAB4C13-29B7-417C-A275-A81ADC4F1178}">
      <dsp:nvSpPr>
        <dsp:cNvPr id="0" name=""/>
        <dsp:cNvSpPr/>
      </dsp:nvSpPr>
      <dsp:spPr>
        <a:xfrm>
          <a:off x="3825239" y="559205"/>
          <a:ext cx="91440" cy="1949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491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758C72-176A-49D6-AEB3-B2B4C3C046EB}">
      <dsp:nvSpPr>
        <dsp:cNvPr id="0" name=""/>
        <dsp:cNvSpPr/>
      </dsp:nvSpPr>
      <dsp:spPr>
        <a:xfrm>
          <a:off x="3505488" y="754123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Screening stage 2 (n=1000)</a:t>
          </a:r>
        </a:p>
      </dsp:txBody>
      <dsp:txXfrm>
        <a:off x="3505488" y="754123"/>
        <a:ext cx="730943" cy="487295"/>
      </dsp:txXfrm>
    </dsp:sp>
    <dsp:sp modelId="{3B76860C-A8D6-436E-AC50-C92433533557}">
      <dsp:nvSpPr>
        <dsp:cNvPr id="0" name=""/>
        <dsp:cNvSpPr/>
      </dsp:nvSpPr>
      <dsp:spPr>
        <a:xfrm>
          <a:off x="3825240" y="1241419"/>
          <a:ext cx="91440" cy="1949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49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7310AE-AF90-40F9-A244-323B04353598}">
      <dsp:nvSpPr>
        <dsp:cNvPr id="0" name=""/>
        <dsp:cNvSpPr/>
      </dsp:nvSpPr>
      <dsp:spPr>
        <a:xfrm>
          <a:off x="3505488" y="1436337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Screening stage 3</a:t>
          </a:r>
        </a:p>
      </dsp:txBody>
      <dsp:txXfrm>
        <a:off x="3505488" y="1436337"/>
        <a:ext cx="730943" cy="487295"/>
      </dsp:txXfrm>
    </dsp:sp>
    <dsp:sp modelId="{602EC88F-FDB8-4A4F-9FD0-A9006C900DDD}">
      <dsp:nvSpPr>
        <dsp:cNvPr id="0" name=""/>
        <dsp:cNvSpPr/>
      </dsp:nvSpPr>
      <dsp:spPr>
        <a:xfrm>
          <a:off x="3395846" y="1923633"/>
          <a:ext cx="475113" cy="194918"/>
        </a:xfrm>
        <a:custGeom>
          <a:avLst/>
          <a:gdLst/>
          <a:ahLst/>
          <a:cxnLst/>
          <a:rect l="0" t="0" r="0" b="0"/>
          <a:pathLst>
            <a:path>
              <a:moveTo>
                <a:pt x="475113" y="0"/>
              </a:moveTo>
              <a:lnTo>
                <a:pt x="475113" y="97459"/>
              </a:lnTo>
              <a:lnTo>
                <a:pt x="0" y="97459"/>
              </a:lnTo>
              <a:lnTo>
                <a:pt x="0" y="1949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72B9A5-1C53-45FC-8683-D7CDDDF203CD}">
      <dsp:nvSpPr>
        <dsp:cNvPr id="0" name=""/>
        <dsp:cNvSpPr/>
      </dsp:nvSpPr>
      <dsp:spPr>
        <a:xfrm>
          <a:off x="3030374" y="2118552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Intervention group (n=250)</a:t>
          </a:r>
        </a:p>
      </dsp:txBody>
      <dsp:txXfrm>
        <a:off x="3030374" y="2118552"/>
        <a:ext cx="730943" cy="487295"/>
      </dsp:txXfrm>
    </dsp:sp>
    <dsp:sp modelId="{C15BF664-794E-49EF-B2DA-13D0673BB407}">
      <dsp:nvSpPr>
        <dsp:cNvPr id="0" name=""/>
        <dsp:cNvSpPr/>
      </dsp:nvSpPr>
      <dsp:spPr>
        <a:xfrm>
          <a:off x="3350126" y="2605847"/>
          <a:ext cx="91440" cy="1949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49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8467CC-5D3F-46AC-A79D-FE906B7B53AB}">
      <dsp:nvSpPr>
        <dsp:cNvPr id="0" name=""/>
        <dsp:cNvSpPr/>
      </dsp:nvSpPr>
      <dsp:spPr>
        <a:xfrm>
          <a:off x="3030374" y="2800766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Intervention program</a:t>
          </a:r>
        </a:p>
      </dsp:txBody>
      <dsp:txXfrm>
        <a:off x="3030374" y="2800766"/>
        <a:ext cx="730943" cy="487295"/>
      </dsp:txXfrm>
    </dsp:sp>
    <dsp:sp modelId="{924239C5-6D6D-4F64-A992-BEC82A7CCE9F}">
      <dsp:nvSpPr>
        <dsp:cNvPr id="0" name=""/>
        <dsp:cNvSpPr/>
      </dsp:nvSpPr>
      <dsp:spPr>
        <a:xfrm>
          <a:off x="3350126" y="3288062"/>
          <a:ext cx="91440" cy="1949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49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58B708-6836-4B56-BE36-F7904A856EEC}">
      <dsp:nvSpPr>
        <dsp:cNvPr id="0" name=""/>
        <dsp:cNvSpPr/>
      </dsp:nvSpPr>
      <dsp:spPr>
        <a:xfrm>
          <a:off x="3030374" y="3482980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Post-test data</a:t>
          </a:r>
        </a:p>
      </dsp:txBody>
      <dsp:txXfrm>
        <a:off x="3030374" y="3482980"/>
        <a:ext cx="730943" cy="487295"/>
      </dsp:txXfrm>
    </dsp:sp>
    <dsp:sp modelId="{B14D806F-5B00-4136-B931-EDFE20199720}">
      <dsp:nvSpPr>
        <dsp:cNvPr id="0" name=""/>
        <dsp:cNvSpPr/>
      </dsp:nvSpPr>
      <dsp:spPr>
        <a:xfrm>
          <a:off x="3870960" y="1923633"/>
          <a:ext cx="475113" cy="1949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7459"/>
              </a:lnTo>
              <a:lnTo>
                <a:pt x="475113" y="97459"/>
              </a:lnTo>
              <a:lnTo>
                <a:pt x="475113" y="1949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D61954-F6BA-4B0D-A9A6-0E1E5336686E}">
      <dsp:nvSpPr>
        <dsp:cNvPr id="0" name=""/>
        <dsp:cNvSpPr/>
      </dsp:nvSpPr>
      <dsp:spPr>
        <a:xfrm>
          <a:off x="3980601" y="2118552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Control group 1 (n=250)</a:t>
          </a:r>
        </a:p>
      </dsp:txBody>
      <dsp:txXfrm>
        <a:off x="3980601" y="2118552"/>
        <a:ext cx="730943" cy="487295"/>
      </dsp:txXfrm>
    </dsp:sp>
    <dsp:sp modelId="{CAEDEEF5-2E95-4698-B49E-00A25930D834}">
      <dsp:nvSpPr>
        <dsp:cNvPr id="0" name=""/>
        <dsp:cNvSpPr/>
      </dsp:nvSpPr>
      <dsp:spPr>
        <a:xfrm>
          <a:off x="4300353" y="2605847"/>
          <a:ext cx="91440" cy="1949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49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E54967-E69F-4CE2-A269-273B09C3687F}">
      <dsp:nvSpPr>
        <dsp:cNvPr id="0" name=""/>
        <dsp:cNvSpPr/>
      </dsp:nvSpPr>
      <dsp:spPr>
        <a:xfrm>
          <a:off x="3980601" y="2800766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Waitlisted</a:t>
          </a:r>
        </a:p>
      </dsp:txBody>
      <dsp:txXfrm>
        <a:off x="3980601" y="2800766"/>
        <a:ext cx="730943" cy="487295"/>
      </dsp:txXfrm>
    </dsp:sp>
    <dsp:sp modelId="{1D8914E2-46BC-4ADF-8DDD-416FEBA812F7}">
      <dsp:nvSpPr>
        <dsp:cNvPr id="0" name=""/>
        <dsp:cNvSpPr/>
      </dsp:nvSpPr>
      <dsp:spPr>
        <a:xfrm>
          <a:off x="4300353" y="3288062"/>
          <a:ext cx="91440" cy="1949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49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F0C9E2-2A9E-4126-B6CA-A7D6A461EDC5}">
      <dsp:nvSpPr>
        <dsp:cNvPr id="0" name=""/>
        <dsp:cNvSpPr/>
      </dsp:nvSpPr>
      <dsp:spPr>
        <a:xfrm>
          <a:off x="3980601" y="3482980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Post-test data</a:t>
          </a:r>
        </a:p>
      </dsp:txBody>
      <dsp:txXfrm>
        <a:off x="3980601" y="3482980"/>
        <a:ext cx="730943" cy="487295"/>
      </dsp:txXfrm>
    </dsp:sp>
    <dsp:sp modelId="{32EB6189-06E8-4211-B338-7576C6FF21A4}">
      <dsp:nvSpPr>
        <dsp:cNvPr id="0" name=""/>
        <dsp:cNvSpPr/>
      </dsp:nvSpPr>
      <dsp:spPr>
        <a:xfrm>
          <a:off x="4300353" y="3970276"/>
          <a:ext cx="91440" cy="1949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49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D8A13E-84FA-4AB1-8928-5ADEF76A88FF}">
      <dsp:nvSpPr>
        <dsp:cNvPr id="0" name=""/>
        <dsp:cNvSpPr/>
      </dsp:nvSpPr>
      <dsp:spPr>
        <a:xfrm>
          <a:off x="3980601" y="4165194"/>
          <a:ext cx="730943" cy="48729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Intervention program</a:t>
          </a:r>
        </a:p>
      </dsp:txBody>
      <dsp:txXfrm>
        <a:off x="3980601" y="4165194"/>
        <a:ext cx="730943" cy="48729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en Blackford</dc:creator>
  <cp:lastModifiedBy>eBulagao</cp:lastModifiedBy>
  <cp:revision>3</cp:revision>
  <cp:lastPrinted>2014-04-04T06:49:00Z</cp:lastPrinted>
  <dcterms:created xsi:type="dcterms:W3CDTF">2015-03-23T01:49:00Z</dcterms:created>
  <dcterms:modified xsi:type="dcterms:W3CDTF">2015-03-24T03:16:00Z</dcterms:modified>
</cp:coreProperties>
</file>